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86CA1" w14:textId="77777777" w:rsidR="00E259AA" w:rsidRDefault="00E259AA" w:rsidP="00E259AA">
      <w:pPr>
        <w:suppressAutoHyphens w:val="0"/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Table 1</w:t>
      </w:r>
      <w:r w:rsidRPr="00722597">
        <w:rPr>
          <w:rFonts w:ascii="Times New Roman" w:hAnsi="Times New Roman" w:cs="Times New Roman"/>
          <w:b/>
          <w:bCs/>
          <w:u w:val="single"/>
        </w:rPr>
        <w:t xml:space="preserve">: </w:t>
      </w:r>
      <w:r>
        <w:rPr>
          <w:rFonts w:ascii="Times New Roman" w:hAnsi="Times New Roman" w:cs="Times New Roman"/>
          <w:b/>
          <w:bCs/>
          <w:u w:val="single"/>
        </w:rPr>
        <w:t>Genetic Testing Panels</w:t>
      </w:r>
    </w:p>
    <w:p w14:paraId="0DF02CD6" w14:textId="77777777" w:rsidR="00E259AA" w:rsidRDefault="00E259AA" w:rsidP="00E259AA">
      <w:pPr>
        <w:suppressAutoHyphens w:val="0"/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4031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1890"/>
        <w:gridCol w:w="2341"/>
        <w:gridCol w:w="1979"/>
        <w:gridCol w:w="2071"/>
        <w:gridCol w:w="992"/>
        <w:gridCol w:w="1167"/>
      </w:tblGrid>
      <w:tr w:rsidR="00E259AA" w:rsidRPr="00F46ADC" w14:paraId="6ECECB64" w14:textId="77777777" w:rsidTr="00635877">
        <w:trPr>
          <w:trHeight w:val="665"/>
        </w:trPr>
        <w:tc>
          <w:tcPr>
            <w:tcW w:w="3966" w:type="pct"/>
            <w:gridSpan w:val="4"/>
            <w:vAlign w:val="center"/>
          </w:tcPr>
          <w:p w14:paraId="074441A5" w14:textId="70309ABA" w:rsidR="00E259AA" w:rsidRPr="00E259AA" w:rsidRDefault="00635877" w:rsidP="00904877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Aptos" w:hAnsi="Times New Roman" w:cs="Times New Roman"/>
                <w:b/>
                <w:bCs/>
                <w:i/>
                <w:iCs/>
              </w:rPr>
              <w:t xml:space="preserve">Ambry </w:t>
            </w:r>
            <w:r w:rsidR="00E259AA" w:rsidRPr="00E259AA">
              <w:rPr>
                <w:rFonts w:ascii="Times New Roman" w:eastAsia="Aptos" w:hAnsi="Times New Roman" w:cs="Times New Roman"/>
                <w:b/>
                <w:bCs/>
                <w:i/>
                <w:iCs/>
              </w:rPr>
              <w:t>CancerNext-Expanded</w:t>
            </w:r>
          </w:p>
        </w:tc>
        <w:tc>
          <w:tcPr>
            <w:tcW w:w="1034" w:type="pct"/>
            <w:gridSpan w:val="2"/>
            <w:vAlign w:val="center"/>
          </w:tcPr>
          <w:p w14:paraId="1B0D785A" w14:textId="15ED5B3D" w:rsidR="00E259AA" w:rsidRPr="00E259AA" w:rsidRDefault="00E259AA" w:rsidP="00904877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</w:rPr>
            </w:pPr>
            <w:r w:rsidRPr="00E259AA">
              <w:rPr>
                <w:rFonts w:ascii="Times New Roman" w:eastAsia="Aptos" w:hAnsi="Times New Roman" w:cs="Times New Roman"/>
                <w:b/>
                <w:bCs/>
                <w:i/>
                <w:iCs/>
              </w:rPr>
              <w:t>Invitae</w:t>
            </w:r>
          </w:p>
        </w:tc>
      </w:tr>
      <w:tr w:rsidR="00635877" w:rsidRPr="00F46ADC" w14:paraId="1FBF1F82" w14:textId="77777777" w:rsidTr="005E7711">
        <w:trPr>
          <w:trHeight w:val="665"/>
        </w:trPr>
        <w:tc>
          <w:tcPr>
            <w:tcW w:w="905" w:type="pct"/>
            <w:vAlign w:val="center"/>
          </w:tcPr>
          <w:p w14:paraId="0AEF5CDD" w14:textId="32C0AFC0" w:rsidR="00E259AA" w:rsidRPr="00F46ADC" w:rsidRDefault="00E259AA" w:rsidP="009048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77a (July 2020-February 2024</w:t>
            </w:r>
          </w:p>
        </w:tc>
        <w:tc>
          <w:tcPr>
            <w:tcW w:w="1121" w:type="pct"/>
            <w:vAlign w:val="center"/>
          </w:tcPr>
          <w:p w14:paraId="1BCA2E67" w14:textId="5AC4E4FE" w:rsidR="00E259AA" w:rsidRPr="00F46ADC" w:rsidRDefault="00E259AA" w:rsidP="00E259A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1 (February 2024- November 2024</w:t>
            </w:r>
          </w:p>
        </w:tc>
        <w:tc>
          <w:tcPr>
            <w:tcW w:w="948" w:type="pct"/>
            <w:vAlign w:val="center"/>
          </w:tcPr>
          <w:p w14:paraId="3662EE06" w14:textId="174A44D7" w:rsidR="00E259AA" w:rsidRPr="00F46ADC" w:rsidRDefault="00E259AA" w:rsidP="009048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6/77b (standard panel, November 2025-)</w:t>
            </w:r>
          </w:p>
        </w:tc>
        <w:tc>
          <w:tcPr>
            <w:tcW w:w="992" w:type="pct"/>
            <w:vAlign w:val="center"/>
          </w:tcPr>
          <w:p w14:paraId="0C523666" w14:textId="0BC9C045" w:rsidR="00E259AA" w:rsidRPr="00F46ADC" w:rsidRDefault="00E259AA" w:rsidP="005E7711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85 (custom panel, November 2025-</w:t>
            </w:r>
            <w:r w:rsidR="001721E2">
              <w:rPr>
                <w:rFonts w:ascii="Times New Roman" w:eastAsia="Aptos" w:hAnsi="Times New Roman" w:cs="Times New Roman"/>
                <w:b/>
                <w:bCs/>
              </w:rPr>
              <w:t>)</w:t>
            </w:r>
          </w:p>
        </w:tc>
        <w:tc>
          <w:tcPr>
            <w:tcW w:w="475" w:type="pct"/>
            <w:vAlign w:val="center"/>
          </w:tcPr>
          <w:p w14:paraId="425DB941" w14:textId="5E199504" w:rsidR="00E259AA" w:rsidRPr="00F46ADC" w:rsidRDefault="00E259AA" w:rsidP="005E7711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559" w:type="pct"/>
            <w:vAlign w:val="center"/>
          </w:tcPr>
          <w:p w14:paraId="2098C2B7" w14:textId="77777777" w:rsidR="00E259AA" w:rsidRPr="00F46ADC" w:rsidRDefault="00E259AA" w:rsidP="00635877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  <w:p w14:paraId="1F72A0A1" w14:textId="61FAE6B0" w:rsidR="00E259AA" w:rsidRPr="00F46ADC" w:rsidRDefault="00E259AA" w:rsidP="00635877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9</w:t>
            </w:r>
          </w:p>
          <w:p w14:paraId="0B88F22B" w14:textId="77777777" w:rsidR="00E259AA" w:rsidRPr="00F46ADC" w:rsidRDefault="00E259AA" w:rsidP="00635877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  <w:tr w:rsidR="00635877" w:rsidRPr="00F46ADC" w14:paraId="22B23DDE" w14:textId="77777777" w:rsidTr="00635877">
        <w:trPr>
          <w:trHeight w:val="432"/>
        </w:trPr>
        <w:tc>
          <w:tcPr>
            <w:tcW w:w="905" w:type="pct"/>
          </w:tcPr>
          <w:p w14:paraId="2967EA88" w14:textId="4575D4C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IP</w:t>
            </w:r>
          </w:p>
          <w:p w14:paraId="129D2712" w14:textId="547120F9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K</w:t>
            </w:r>
          </w:p>
          <w:p w14:paraId="31F091D7" w14:textId="130AD743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C</w:t>
            </w:r>
          </w:p>
          <w:p w14:paraId="7517B6B3" w14:textId="21F0E0E9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M</w:t>
            </w:r>
          </w:p>
          <w:p w14:paraId="29C8E9D0" w14:textId="30F10DA2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XIN2</w:t>
            </w:r>
          </w:p>
          <w:p w14:paraId="1BBEA2E9" w14:textId="2AA4C22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P1</w:t>
            </w:r>
          </w:p>
          <w:p w14:paraId="7B7C9005" w14:textId="0DB99596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RD1</w:t>
            </w:r>
          </w:p>
          <w:p w14:paraId="74AE05AD" w14:textId="23AC442E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BLM</w:t>
            </w:r>
          </w:p>
          <w:p w14:paraId="531CB369" w14:textId="22C06464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PR1A</w:t>
            </w:r>
          </w:p>
          <w:p w14:paraId="0F1B9CD6" w14:textId="49D81556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1</w:t>
            </w:r>
          </w:p>
          <w:p w14:paraId="315C817B" w14:textId="01B76940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2</w:t>
            </w:r>
          </w:p>
          <w:p w14:paraId="44E006F4" w14:textId="744D6A07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IP1</w:t>
            </w:r>
          </w:p>
          <w:p w14:paraId="61778C1D" w14:textId="58E98E12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C73</w:t>
            </w:r>
          </w:p>
          <w:p w14:paraId="42472DB2" w14:textId="12FC3F4E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H1</w:t>
            </w:r>
          </w:p>
          <w:p w14:paraId="3FB0D47D" w14:textId="721542FD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4</w:t>
            </w:r>
          </w:p>
          <w:p w14:paraId="7DD49C8B" w14:textId="34B7D1D5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1B</w:t>
            </w:r>
          </w:p>
          <w:p w14:paraId="6086783B" w14:textId="0AF99DD7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A</w:t>
            </w:r>
          </w:p>
          <w:p w14:paraId="21BF5377" w14:textId="25290332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EK2</w:t>
            </w:r>
          </w:p>
          <w:p w14:paraId="43F1C283" w14:textId="316C5095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NNA1</w:t>
            </w:r>
          </w:p>
          <w:p w14:paraId="2CC003F7" w14:textId="235C3F8B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CER1</w:t>
            </w:r>
          </w:p>
          <w:p w14:paraId="5D64F58B" w14:textId="122DD73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FR</w:t>
            </w:r>
          </w:p>
          <w:p w14:paraId="052CB509" w14:textId="03A67CA1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LN1</w:t>
            </w:r>
          </w:p>
          <w:p w14:paraId="1F29BE16" w14:textId="2507D494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PCAM</w:t>
            </w:r>
          </w:p>
          <w:p w14:paraId="1F6E2517" w14:textId="3872EC10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FANCC</w:t>
            </w:r>
          </w:p>
          <w:p w14:paraId="5F91A7B0" w14:textId="2BD6E16E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H</w:t>
            </w:r>
          </w:p>
          <w:p w14:paraId="71DAFDF3" w14:textId="6D92F49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CN</w:t>
            </w:r>
          </w:p>
          <w:p w14:paraId="794D4C82" w14:textId="39BEA843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GALNT12</w:t>
            </w:r>
          </w:p>
          <w:p w14:paraId="257D1389" w14:textId="6249F6F7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EM1</w:t>
            </w:r>
          </w:p>
          <w:p w14:paraId="4A632F6F" w14:textId="4A945FC2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HOXB13</w:t>
            </w:r>
          </w:p>
          <w:p w14:paraId="5A1F85CC" w14:textId="392A833F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IF1B</w:t>
            </w:r>
          </w:p>
          <w:p w14:paraId="065CC019" w14:textId="2EF9E5B3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IT</w:t>
            </w:r>
          </w:p>
          <w:p w14:paraId="2F424285" w14:textId="43EDC763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ZTR1</w:t>
            </w:r>
          </w:p>
          <w:p w14:paraId="1BFEAE14" w14:textId="1407061F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X</w:t>
            </w:r>
          </w:p>
          <w:p w14:paraId="1468ECDE" w14:textId="6C828EF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N1</w:t>
            </w:r>
          </w:p>
          <w:p w14:paraId="1853AB96" w14:textId="67B4041B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</w:t>
            </w:r>
          </w:p>
          <w:p w14:paraId="5CEA500A" w14:textId="000E603F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TF</w:t>
            </w:r>
          </w:p>
          <w:p w14:paraId="240D7277" w14:textId="428EFB99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LH1</w:t>
            </w:r>
          </w:p>
          <w:p w14:paraId="32ED091C" w14:textId="0256E498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2</w:t>
            </w:r>
          </w:p>
          <w:p w14:paraId="4A8354C2" w14:textId="5A8C4B52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3</w:t>
            </w:r>
          </w:p>
          <w:p w14:paraId="2B576B4C" w14:textId="53327A28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6</w:t>
            </w:r>
          </w:p>
          <w:p w14:paraId="53BC0DC3" w14:textId="52853A8E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TYH</w:t>
            </w:r>
          </w:p>
          <w:p w14:paraId="7068D2CB" w14:textId="5C24343F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NBN</w:t>
            </w:r>
          </w:p>
          <w:p w14:paraId="006BB79A" w14:textId="73F54CD8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1</w:t>
            </w:r>
          </w:p>
          <w:p w14:paraId="3F6F3A2E" w14:textId="2491F341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2</w:t>
            </w:r>
          </w:p>
          <w:p w14:paraId="2917C923" w14:textId="0E2DD6F6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HL1</w:t>
            </w:r>
          </w:p>
          <w:p w14:paraId="108BFB2A" w14:textId="0F9C66C0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LB2</w:t>
            </w:r>
          </w:p>
          <w:p w14:paraId="652F3D9E" w14:textId="7E1E7CE2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A</w:t>
            </w:r>
          </w:p>
          <w:p w14:paraId="605BBB8D" w14:textId="72A9DF96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OX2B</w:t>
            </w:r>
          </w:p>
          <w:p w14:paraId="3A36F24E" w14:textId="79F37680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MS2</w:t>
            </w:r>
          </w:p>
          <w:p w14:paraId="68FA6B42" w14:textId="0C15F3D4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D1</w:t>
            </w:r>
          </w:p>
          <w:p w14:paraId="69F1A368" w14:textId="4137D213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E</w:t>
            </w:r>
          </w:p>
          <w:p w14:paraId="7616C437" w14:textId="1582F660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T1</w:t>
            </w:r>
          </w:p>
          <w:p w14:paraId="62726059" w14:textId="5C3281B0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KAR1A</w:t>
            </w:r>
          </w:p>
          <w:p w14:paraId="58E72599" w14:textId="18A61B5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CH1</w:t>
            </w:r>
          </w:p>
          <w:p w14:paraId="369A54AB" w14:textId="3773FA14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EN</w:t>
            </w:r>
          </w:p>
          <w:p w14:paraId="59AF0826" w14:textId="774D9573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C</w:t>
            </w:r>
          </w:p>
          <w:p w14:paraId="2AD88674" w14:textId="766B41D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D</w:t>
            </w:r>
          </w:p>
          <w:p w14:paraId="4FAAD227" w14:textId="0BCA49C0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B1</w:t>
            </w:r>
          </w:p>
          <w:p w14:paraId="0DF16F1F" w14:textId="77777777" w:rsidR="005E7711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RECQL</w:t>
            </w:r>
          </w:p>
          <w:p w14:paraId="0F9208B8" w14:textId="6DF5E8D0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</w:t>
            </w:r>
          </w:p>
          <w:p w14:paraId="70654505" w14:textId="0240BFF9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A</w:t>
            </w:r>
          </w:p>
          <w:p w14:paraId="7815CA46" w14:textId="0911606B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AF2</w:t>
            </w:r>
          </w:p>
          <w:p w14:paraId="76FDCA33" w14:textId="7AAC9BBF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B</w:t>
            </w:r>
          </w:p>
          <w:p w14:paraId="01430097" w14:textId="4ADFEC08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C</w:t>
            </w:r>
          </w:p>
          <w:p w14:paraId="027A504A" w14:textId="0B6ED0FE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SDHD</w:t>
            </w:r>
          </w:p>
          <w:p w14:paraId="2966D98A" w14:textId="35544AD5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D4</w:t>
            </w:r>
          </w:p>
          <w:p w14:paraId="69B43A03" w14:textId="7DC7ADCF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A4</w:t>
            </w:r>
          </w:p>
          <w:p w14:paraId="42228375" w14:textId="7063D5A2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B1</w:t>
            </w:r>
          </w:p>
          <w:p w14:paraId="4119F320" w14:textId="4107965F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E1</w:t>
            </w:r>
          </w:p>
          <w:p w14:paraId="1B90E161" w14:textId="5B20915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K11</w:t>
            </w:r>
          </w:p>
          <w:p w14:paraId="2022F60B" w14:textId="0B75178B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FU</w:t>
            </w:r>
          </w:p>
          <w:p w14:paraId="7845D97C" w14:textId="2614EDE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MEM127</w:t>
            </w:r>
          </w:p>
          <w:p w14:paraId="2AB573EB" w14:textId="0BF7E940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  <w:p w14:paraId="0E2CBA3E" w14:textId="40BBFB6A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1</w:t>
            </w:r>
          </w:p>
          <w:p w14:paraId="64F19504" w14:textId="06A8F012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2</w:t>
            </w:r>
          </w:p>
          <w:p w14:paraId="22EEB902" w14:textId="1A0E9EDC" w:rsidR="004F2BBF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HL</w:t>
            </w:r>
          </w:p>
          <w:p w14:paraId="02288770" w14:textId="3B3C538D" w:rsidR="00E259AA" w:rsidRPr="00AC0F75" w:rsidRDefault="004F2BBF" w:rsidP="005E771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XRCC2</w:t>
            </w:r>
          </w:p>
        </w:tc>
        <w:tc>
          <w:tcPr>
            <w:tcW w:w="1121" w:type="pct"/>
          </w:tcPr>
          <w:p w14:paraId="2AA77FA0" w14:textId="69A04B4E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AIP</w:t>
            </w:r>
          </w:p>
          <w:p w14:paraId="76D7E833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K</w:t>
            </w:r>
          </w:p>
          <w:p w14:paraId="53F3ECE1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C</w:t>
            </w:r>
          </w:p>
          <w:p w14:paraId="4FD3536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M</w:t>
            </w:r>
          </w:p>
          <w:p w14:paraId="79342E5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XIN2</w:t>
            </w:r>
          </w:p>
          <w:p w14:paraId="61E2FD8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P1</w:t>
            </w:r>
          </w:p>
          <w:p w14:paraId="5C25CF61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RD1</w:t>
            </w:r>
          </w:p>
          <w:p w14:paraId="3191AF2E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PR1A</w:t>
            </w:r>
          </w:p>
          <w:p w14:paraId="3CFA439D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1</w:t>
            </w:r>
          </w:p>
          <w:p w14:paraId="6800B7F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2</w:t>
            </w:r>
          </w:p>
          <w:p w14:paraId="7E9DBDEA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IP1</w:t>
            </w:r>
          </w:p>
          <w:p w14:paraId="048BB5A5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C73</w:t>
            </w:r>
          </w:p>
          <w:p w14:paraId="7EC42353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H1</w:t>
            </w:r>
          </w:p>
          <w:p w14:paraId="458C23A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4</w:t>
            </w:r>
          </w:p>
          <w:p w14:paraId="2C41C638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1B</w:t>
            </w:r>
          </w:p>
          <w:p w14:paraId="725E1D6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A</w:t>
            </w:r>
          </w:p>
          <w:p w14:paraId="1F9B923A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EK2</w:t>
            </w:r>
          </w:p>
          <w:p w14:paraId="2E457464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NNA1</w:t>
            </w:r>
          </w:p>
          <w:p w14:paraId="398EF87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CER1</w:t>
            </w:r>
          </w:p>
          <w:p w14:paraId="3CDDF845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FR</w:t>
            </w:r>
          </w:p>
          <w:p w14:paraId="2A8A342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EGLN1</w:t>
            </w:r>
          </w:p>
          <w:p w14:paraId="12FF81C8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PCAM</w:t>
            </w:r>
          </w:p>
          <w:p w14:paraId="6F227F50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H</w:t>
            </w:r>
          </w:p>
          <w:p w14:paraId="197B1FF8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CN</w:t>
            </w:r>
          </w:p>
          <w:p w14:paraId="238622F8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EM1</w:t>
            </w:r>
          </w:p>
          <w:p w14:paraId="6BF84E9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XB13</w:t>
            </w:r>
          </w:p>
          <w:p w14:paraId="2FEB260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KIF1B</w:t>
            </w:r>
          </w:p>
          <w:p w14:paraId="6B1DF503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IT</w:t>
            </w:r>
          </w:p>
          <w:p w14:paraId="774D6F9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LZTR1</w:t>
            </w:r>
          </w:p>
          <w:p w14:paraId="70BE1B10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X</w:t>
            </w:r>
          </w:p>
          <w:p w14:paraId="48212BB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N1</w:t>
            </w:r>
          </w:p>
          <w:p w14:paraId="3B973C3D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</w:t>
            </w:r>
          </w:p>
          <w:p w14:paraId="33EEB67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TF</w:t>
            </w:r>
          </w:p>
          <w:p w14:paraId="67D9F56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LH1</w:t>
            </w:r>
          </w:p>
          <w:p w14:paraId="2FA9316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2</w:t>
            </w:r>
          </w:p>
          <w:p w14:paraId="08D968A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3</w:t>
            </w:r>
          </w:p>
          <w:p w14:paraId="1791A565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6</w:t>
            </w:r>
          </w:p>
          <w:p w14:paraId="4982C06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TYH</w:t>
            </w:r>
          </w:p>
          <w:p w14:paraId="381CD9E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1</w:t>
            </w:r>
          </w:p>
          <w:p w14:paraId="45E1727A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2</w:t>
            </w:r>
          </w:p>
          <w:p w14:paraId="74F18530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HL1</w:t>
            </w:r>
          </w:p>
          <w:p w14:paraId="708F7E9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LB2</w:t>
            </w:r>
          </w:p>
          <w:p w14:paraId="4BF8664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A</w:t>
            </w:r>
          </w:p>
          <w:p w14:paraId="1379BD7E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OX2B</w:t>
            </w:r>
          </w:p>
          <w:p w14:paraId="4067479E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MS2</w:t>
            </w:r>
          </w:p>
          <w:p w14:paraId="55333EC1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D1</w:t>
            </w:r>
          </w:p>
          <w:p w14:paraId="29FB6175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E</w:t>
            </w:r>
          </w:p>
          <w:p w14:paraId="2BD69C33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T1</w:t>
            </w:r>
          </w:p>
          <w:p w14:paraId="63330A1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KAR1A</w:t>
            </w:r>
          </w:p>
          <w:p w14:paraId="3816418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CH1</w:t>
            </w:r>
          </w:p>
          <w:p w14:paraId="48DDEFCD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EN</w:t>
            </w:r>
          </w:p>
          <w:p w14:paraId="0545780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C</w:t>
            </w:r>
          </w:p>
          <w:p w14:paraId="551B1F6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D</w:t>
            </w:r>
          </w:p>
          <w:p w14:paraId="0C90915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B1</w:t>
            </w:r>
          </w:p>
          <w:p w14:paraId="212508D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</w:t>
            </w:r>
          </w:p>
          <w:p w14:paraId="24D18743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A</w:t>
            </w:r>
          </w:p>
          <w:p w14:paraId="153ED6AE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AF2</w:t>
            </w:r>
          </w:p>
          <w:p w14:paraId="26BE93AD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B</w:t>
            </w:r>
          </w:p>
          <w:p w14:paraId="78340BBE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C</w:t>
            </w:r>
          </w:p>
          <w:p w14:paraId="7FB36531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D</w:t>
            </w:r>
          </w:p>
          <w:p w14:paraId="203DFBA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D4</w:t>
            </w:r>
          </w:p>
          <w:p w14:paraId="04EC942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A4</w:t>
            </w:r>
          </w:p>
          <w:p w14:paraId="02FB9AF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B1</w:t>
            </w:r>
          </w:p>
          <w:p w14:paraId="0975D66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E1</w:t>
            </w:r>
          </w:p>
          <w:p w14:paraId="08AFA00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STK11</w:t>
            </w:r>
          </w:p>
          <w:p w14:paraId="549B6FF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FU</w:t>
            </w:r>
          </w:p>
          <w:p w14:paraId="6A227D11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MEM127</w:t>
            </w:r>
          </w:p>
          <w:p w14:paraId="4824EC8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  <w:p w14:paraId="4B932B2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1</w:t>
            </w:r>
          </w:p>
          <w:p w14:paraId="67EC03E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2</w:t>
            </w:r>
          </w:p>
          <w:p w14:paraId="67E0728E" w14:textId="645FD691" w:rsidR="00E259AA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HL</w:t>
            </w:r>
          </w:p>
        </w:tc>
        <w:tc>
          <w:tcPr>
            <w:tcW w:w="948" w:type="pct"/>
          </w:tcPr>
          <w:p w14:paraId="6112941F" w14:textId="0DE6C856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AIP</w:t>
            </w:r>
          </w:p>
          <w:p w14:paraId="6D69C63B" w14:textId="77777777" w:rsidR="005E7711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K</w:t>
            </w:r>
          </w:p>
          <w:p w14:paraId="63BB72A4" w14:textId="7987E504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C</w:t>
            </w:r>
          </w:p>
          <w:p w14:paraId="2929F41E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M</w:t>
            </w:r>
          </w:p>
          <w:p w14:paraId="4986E403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XIN2</w:t>
            </w:r>
          </w:p>
          <w:p w14:paraId="56E61B0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P1</w:t>
            </w:r>
          </w:p>
          <w:p w14:paraId="54A7065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RD1</w:t>
            </w:r>
          </w:p>
          <w:p w14:paraId="26AB7061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PR1A</w:t>
            </w:r>
          </w:p>
          <w:p w14:paraId="1A03103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1</w:t>
            </w:r>
          </w:p>
          <w:p w14:paraId="02927CD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2</w:t>
            </w:r>
          </w:p>
          <w:p w14:paraId="48CC93B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IP1</w:t>
            </w:r>
          </w:p>
          <w:p w14:paraId="6B4C534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C73</w:t>
            </w:r>
          </w:p>
          <w:p w14:paraId="6A240D01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H1</w:t>
            </w:r>
          </w:p>
          <w:p w14:paraId="0413D860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4</w:t>
            </w:r>
          </w:p>
          <w:p w14:paraId="08609BC4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1B</w:t>
            </w:r>
          </w:p>
          <w:p w14:paraId="7D446D3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A</w:t>
            </w:r>
          </w:p>
          <w:p w14:paraId="451ECDF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CEBPA</w:t>
            </w:r>
          </w:p>
          <w:p w14:paraId="49D067A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EK2</w:t>
            </w:r>
          </w:p>
          <w:p w14:paraId="5B25533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NNA1</w:t>
            </w:r>
          </w:p>
          <w:p w14:paraId="41F69E94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DDX41</w:t>
            </w:r>
          </w:p>
          <w:p w14:paraId="2D2E6AA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CER1</w:t>
            </w:r>
          </w:p>
          <w:p w14:paraId="68BF8A06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FR</w:t>
            </w:r>
          </w:p>
          <w:p w14:paraId="171EE8D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PCAM</w:t>
            </w:r>
          </w:p>
          <w:p w14:paraId="17D73FB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ETV6</w:t>
            </w:r>
          </w:p>
          <w:p w14:paraId="37B457DA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H</w:t>
            </w:r>
          </w:p>
          <w:p w14:paraId="1C9B102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CN</w:t>
            </w:r>
          </w:p>
          <w:p w14:paraId="03C7665D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GATA2</w:t>
            </w:r>
          </w:p>
          <w:p w14:paraId="13AEA81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EM1</w:t>
            </w:r>
          </w:p>
          <w:p w14:paraId="2E7478CA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HOXB13</w:t>
            </w:r>
          </w:p>
          <w:p w14:paraId="454ABAD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IT</w:t>
            </w:r>
          </w:p>
          <w:p w14:paraId="5EEDD12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ZTR1</w:t>
            </w:r>
          </w:p>
          <w:p w14:paraId="647E5861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X</w:t>
            </w:r>
          </w:p>
          <w:p w14:paraId="5E11617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MBD4</w:t>
            </w:r>
          </w:p>
          <w:p w14:paraId="5BD434F2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N1</w:t>
            </w:r>
          </w:p>
          <w:p w14:paraId="76FFFC48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</w:t>
            </w:r>
          </w:p>
          <w:p w14:paraId="557E443A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TF</w:t>
            </w:r>
          </w:p>
          <w:p w14:paraId="680C387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LH1</w:t>
            </w:r>
          </w:p>
          <w:p w14:paraId="37DF0D70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2</w:t>
            </w:r>
          </w:p>
          <w:p w14:paraId="0313643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3</w:t>
            </w:r>
          </w:p>
          <w:p w14:paraId="19F88CB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6</w:t>
            </w:r>
          </w:p>
          <w:p w14:paraId="6F3B1030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TYH</w:t>
            </w:r>
          </w:p>
          <w:p w14:paraId="47E8EBC3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1</w:t>
            </w:r>
          </w:p>
          <w:p w14:paraId="4DA96816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2</w:t>
            </w:r>
          </w:p>
          <w:p w14:paraId="770B026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HL1</w:t>
            </w:r>
          </w:p>
          <w:p w14:paraId="7C69527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LB2</w:t>
            </w:r>
          </w:p>
          <w:p w14:paraId="6F8E4A1E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A</w:t>
            </w:r>
          </w:p>
          <w:p w14:paraId="40BE5078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OX2B</w:t>
            </w:r>
          </w:p>
          <w:p w14:paraId="6021D0E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MS2</w:t>
            </w:r>
          </w:p>
          <w:p w14:paraId="0C58086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D1</w:t>
            </w:r>
          </w:p>
          <w:p w14:paraId="28484DF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E</w:t>
            </w:r>
          </w:p>
          <w:p w14:paraId="78E49735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T1</w:t>
            </w:r>
          </w:p>
          <w:p w14:paraId="7489C436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KAR1A</w:t>
            </w:r>
          </w:p>
          <w:p w14:paraId="6439447A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CH1</w:t>
            </w:r>
          </w:p>
          <w:p w14:paraId="0404D5B7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EN</w:t>
            </w:r>
          </w:p>
          <w:p w14:paraId="48877558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C</w:t>
            </w:r>
          </w:p>
          <w:p w14:paraId="0FAD7CB9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D</w:t>
            </w:r>
          </w:p>
          <w:p w14:paraId="0D969130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B1</w:t>
            </w:r>
          </w:p>
          <w:p w14:paraId="644C98F4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</w:t>
            </w:r>
          </w:p>
          <w:p w14:paraId="6994C385" w14:textId="135C4140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RPS20</w:t>
            </w:r>
          </w:p>
          <w:p w14:paraId="0B1DC154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RUNX1</w:t>
            </w:r>
          </w:p>
          <w:p w14:paraId="0F8E583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A</w:t>
            </w:r>
          </w:p>
          <w:p w14:paraId="62DBA96C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AF2</w:t>
            </w:r>
          </w:p>
          <w:p w14:paraId="1FFF73D8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B</w:t>
            </w:r>
          </w:p>
          <w:p w14:paraId="260BF69E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C</w:t>
            </w:r>
          </w:p>
          <w:p w14:paraId="3400DA60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SDHD</w:t>
            </w:r>
          </w:p>
          <w:p w14:paraId="1FC65996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D4</w:t>
            </w:r>
          </w:p>
          <w:p w14:paraId="176798A0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A4</w:t>
            </w:r>
          </w:p>
          <w:p w14:paraId="7C56F063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B1</w:t>
            </w:r>
          </w:p>
          <w:p w14:paraId="2E5103FF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E1</w:t>
            </w:r>
          </w:p>
          <w:p w14:paraId="75131531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K11</w:t>
            </w:r>
          </w:p>
          <w:p w14:paraId="7820E48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FU</w:t>
            </w:r>
          </w:p>
          <w:p w14:paraId="20ECB07E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MEM127</w:t>
            </w:r>
          </w:p>
          <w:p w14:paraId="333B9F53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  <w:p w14:paraId="115C0CEB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1</w:t>
            </w:r>
          </w:p>
          <w:p w14:paraId="13685E14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2</w:t>
            </w:r>
          </w:p>
          <w:p w14:paraId="25EDDC6A" w14:textId="77777777" w:rsidR="004F2BBF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HL</w:t>
            </w:r>
          </w:p>
          <w:p w14:paraId="2897AB80" w14:textId="312D9C5C" w:rsidR="00E259AA" w:rsidRPr="00AC0F75" w:rsidRDefault="004F2BBF" w:rsidP="004F2BB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yellow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WT1</w:t>
            </w:r>
          </w:p>
        </w:tc>
        <w:tc>
          <w:tcPr>
            <w:tcW w:w="992" w:type="pct"/>
          </w:tcPr>
          <w:p w14:paraId="0E159B4F" w14:textId="6DF3E0E4" w:rsidR="005E7711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AIP</w:t>
            </w:r>
          </w:p>
          <w:p w14:paraId="35D37BB5" w14:textId="63B767CA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K</w:t>
            </w:r>
          </w:p>
          <w:p w14:paraId="0D3DA0A7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C</w:t>
            </w:r>
          </w:p>
          <w:p w14:paraId="1048EE9A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M</w:t>
            </w:r>
          </w:p>
          <w:p w14:paraId="58F64BCE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XIN2</w:t>
            </w:r>
          </w:p>
          <w:p w14:paraId="7BC71113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P1</w:t>
            </w:r>
          </w:p>
          <w:p w14:paraId="1EE6EDAE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RD1</w:t>
            </w:r>
          </w:p>
          <w:p w14:paraId="1C38F5B8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PR1A</w:t>
            </w:r>
          </w:p>
          <w:p w14:paraId="50374E96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1</w:t>
            </w:r>
          </w:p>
          <w:p w14:paraId="74CEB9EA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2</w:t>
            </w:r>
          </w:p>
          <w:p w14:paraId="41FDBFBC" w14:textId="77777777" w:rsidR="005E7711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IP1</w:t>
            </w:r>
          </w:p>
          <w:p w14:paraId="777A1404" w14:textId="4052C288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C73</w:t>
            </w:r>
          </w:p>
          <w:p w14:paraId="215EE12E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H1</w:t>
            </w:r>
          </w:p>
          <w:p w14:paraId="4FF161C6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4</w:t>
            </w:r>
          </w:p>
          <w:p w14:paraId="7A40CE61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1B</w:t>
            </w:r>
          </w:p>
          <w:p w14:paraId="233A5D32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A</w:t>
            </w:r>
          </w:p>
          <w:p w14:paraId="111607AE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BPA</w:t>
            </w:r>
          </w:p>
          <w:p w14:paraId="153160C0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EK2</w:t>
            </w:r>
          </w:p>
          <w:p w14:paraId="2259649E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NNA1</w:t>
            </w:r>
          </w:p>
          <w:p w14:paraId="5A75C415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DX41</w:t>
            </w:r>
          </w:p>
          <w:p w14:paraId="72F04CCA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CER1</w:t>
            </w:r>
          </w:p>
          <w:p w14:paraId="07BEE88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FR</w:t>
            </w:r>
          </w:p>
          <w:p w14:paraId="41EC5D23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PCAM</w:t>
            </w:r>
          </w:p>
          <w:p w14:paraId="23BDE17B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TV6</w:t>
            </w:r>
          </w:p>
          <w:p w14:paraId="467FF663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H</w:t>
            </w:r>
          </w:p>
          <w:p w14:paraId="361C117A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CN</w:t>
            </w:r>
          </w:p>
          <w:p w14:paraId="6DD7432B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TA2</w:t>
            </w:r>
          </w:p>
          <w:p w14:paraId="7638BE41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EM1</w:t>
            </w:r>
          </w:p>
          <w:p w14:paraId="79E7CAB5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HOXB13</w:t>
            </w:r>
          </w:p>
          <w:p w14:paraId="4C586EC6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IT</w:t>
            </w:r>
          </w:p>
          <w:p w14:paraId="779E86DB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ZTR1</w:t>
            </w:r>
          </w:p>
          <w:p w14:paraId="17A8731A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X</w:t>
            </w:r>
          </w:p>
          <w:p w14:paraId="34546385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BD4</w:t>
            </w:r>
          </w:p>
          <w:p w14:paraId="247AAC33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N1</w:t>
            </w:r>
          </w:p>
          <w:p w14:paraId="112CF3ED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</w:t>
            </w:r>
          </w:p>
          <w:p w14:paraId="049684F2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TF</w:t>
            </w:r>
          </w:p>
          <w:p w14:paraId="1D76F415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LH1</w:t>
            </w:r>
          </w:p>
          <w:p w14:paraId="777E9DF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2</w:t>
            </w:r>
          </w:p>
          <w:p w14:paraId="4F802DB5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3</w:t>
            </w:r>
          </w:p>
          <w:p w14:paraId="03664C27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6</w:t>
            </w:r>
          </w:p>
          <w:p w14:paraId="06842E04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TYH</w:t>
            </w:r>
          </w:p>
          <w:p w14:paraId="17E60BA0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1</w:t>
            </w:r>
          </w:p>
          <w:p w14:paraId="6F58A721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2</w:t>
            </w:r>
          </w:p>
          <w:p w14:paraId="37108B0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HL1</w:t>
            </w:r>
          </w:p>
          <w:p w14:paraId="10B391D9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LB2</w:t>
            </w:r>
          </w:p>
          <w:p w14:paraId="53EEEBAD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A</w:t>
            </w:r>
          </w:p>
          <w:p w14:paraId="0FD42E62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OX2B</w:t>
            </w:r>
          </w:p>
          <w:p w14:paraId="5A04139B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MS2</w:t>
            </w:r>
          </w:p>
          <w:p w14:paraId="69710F60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D1</w:t>
            </w:r>
          </w:p>
          <w:p w14:paraId="3167CF8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E</w:t>
            </w:r>
          </w:p>
          <w:p w14:paraId="76927A30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T1</w:t>
            </w:r>
          </w:p>
          <w:p w14:paraId="6C666A16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KAR1A</w:t>
            </w:r>
          </w:p>
          <w:p w14:paraId="3000C880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CH1</w:t>
            </w:r>
          </w:p>
          <w:p w14:paraId="2918AFBE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EN</w:t>
            </w:r>
          </w:p>
          <w:p w14:paraId="331ACC50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C</w:t>
            </w:r>
          </w:p>
          <w:p w14:paraId="261CED0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D</w:t>
            </w:r>
          </w:p>
          <w:p w14:paraId="3EBF23AD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B1</w:t>
            </w:r>
          </w:p>
          <w:p w14:paraId="45C88BC6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</w:t>
            </w:r>
          </w:p>
          <w:p w14:paraId="39A7024C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S20</w:t>
            </w:r>
          </w:p>
          <w:p w14:paraId="570FEF81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NX1</w:t>
            </w:r>
          </w:p>
          <w:p w14:paraId="19641629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A</w:t>
            </w:r>
          </w:p>
          <w:p w14:paraId="2FB2E4C2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AF2</w:t>
            </w:r>
          </w:p>
          <w:p w14:paraId="7CFEB359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B</w:t>
            </w:r>
          </w:p>
          <w:p w14:paraId="52336B78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HC</w:t>
            </w:r>
          </w:p>
          <w:p w14:paraId="19AECA77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SDHD</w:t>
            </w:r>
          </w:p>
          <w:p w14:paraId="6199F1F9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D4</w:t>
            </w:r>
          </w:p>
          <w:p w14:paraId="69E4C6E1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A4</w:t>
            </w:r>
          </w:p>
          <w:p w14:paraId="08AE9563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B1</w:t>
            </w:r>
          </w:p>
          <w:p w14:paraId="2CA59CCE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E1</w:t>
            </w:r>
          </w:p>
          <w:p w14:paraId="687D5A42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K11</w:t>
            </w:r>
          </w:p>
          <w:p w14:paraId="2BFC847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FU</w:t>
            </w:r>
          </w:p>
          <w:p w14:paraId="1173D2E8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MEM127</w:t>
            </w:r>
          </w:p>
          <w:p w14:paraId="236ECECC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  <w:p w14:paraId="6D002AA5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1</w:t>
            </w:r>
          </w:p>
          <w:p w14:paraId="3A70E12C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2</w:t>
            </w:r>
          </w:p>
          <w:p w14:paraId="177B17C0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HL</w:t>
            </w:r>
          </w:p>
          <w:p w14:paraId="684ACE28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1</w:t>
            </w:r>
          </w:p>
          <w:p w14:paraId="18D3B138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ATRIP</w:t>
            </w:r>
          </w:p>
          <w:p w14:paraId="0C427F46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EGLN1</w:t>
            </w:r>
          </w:p>
          <w:p w14:paraId="6E19504E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KIF1B</w:t>
            </w:r>
          </w:p>
          <w:p w14:paraId="5C2AC329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MLH3</w:t>
            </w:r>
          </w:p>
          <w:p w14:paraId="6F8DDB6D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PALLD</w:t>
            </w:r>
          </w:p>
          <w:p w14:paraId="3027D524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RAD51B</w:t>
            </w:r>
          </w:p>
          <w:p w14:paraId="03289954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RNF43</w:t>
            </w:r>
          </w:p>
          <w:p w14:paraId="5D9B05EB" w14:textId="478ED76C" w:rsidR="00E259AA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yellow"/>
              </w:rPr>
            </w:pPr>
            <w:r w:rsidRPr="00AC0F75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TERT</w:t>
            </w:r>
          </w:p>
        </w:tc>
        <w:tc>
          <w:tcPr>
            <w:tcW w:w="475" w:type="pct"/>
          </w:tcPr>
          <w:p w14:paraId="69A86A6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ATM</w:t>
            </w:r>
          </w:p>
          <w:p w14:paraId="7D08135D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P1</w:t>
            </w:r>
          </w:p>
          <w:p w14:paraId="39DBDE55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RD1</w:t>
            </w:r>
          </w:p>
          <w:p w14:paraId="42ED2CFC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1</w:t>
            </w:r>
          </w:p>
          <w:p w14:paraId="1FE38BAD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2</w:t>
            </w:r>
          </w:p>
          <w:p w14:paraId="7772344D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IP1</w:t>
            </w:r>
          </w:p>
          <w:p w14:paraId="734D609C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H1</w:t>
            </w:r>
          </w:p>
          <w:p w14:paraId="7A803D93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EK2</w:t>
            </w:r>
          </w:p>
          <w:p w14:paraId="24C728D0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2</w:t>
            </w:r>
          </w:p>
          <w:p w14:paraId="07758982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BN</w:t>
            </w:r>
          </w:p>
          <w:p w14:paraId="432900D1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1</w:t>
            </w:r>
          </w:p>
          <w:p w14:paraId="17111B6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LB2</w:t>
            </w:r>
          </w:p>
          <w:p w14:paraId="06562C12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EN</w:t>
            </w:r>
          </w:p>
          <w:p w14:paraId="32E5719A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0</w:t>
            </w:r>
          </w:p>
          <w:p w14:paraId="2743EA3A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K11</w:t>
            </w:r>
          </w:p>
          <w:p w14:paraId="1F3EFFF5" w14:textId="737D7F45" w:rsidR="00E259AA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559" w:type="pct"/>
          </w:tcPr>
          <w:p w14:paraId="470D822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P1</w:t>
            </w:r>
          </w:p>
          <w:p w14:paraId="6C481C70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2</w:t>
            </w:r>
          </w:p>
          <w:p w14:paraId="2577ECF3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4</w:t>
            </w:r>
          </w:p>
          <w:p w14:paraId="04C9EE4A" w14:textId="30886FDB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A</w:t>
            </w:r>
          </w:p>
          <w:p w14:paraId="51C72F59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T1</w:t>
            </w:r>
          </w:p>
          <w:p w14:paraId="61705873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EN</w:t>
            </w:r>
          </w:p>
          <w:p w14:paraId="2DFE1BEE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B1</w:t>
            </w:r>
          </w:p>
          <w:p w14:paraId="08823F5F" w14:textId="77777777" w:rsidR="00EB23C7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  <w:p w14:paraId="4EEE2FF2" w14:textId="07C5E50D" w:rsidR="00E259AA" w:rsidRPr="00AC0F75" w:rsidRDefault="00EB23C7" w:rsidP="00EB23C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C0F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TF</w:t>
            </w:r>
          </w:p>
        </w:tc>
      </w:tr>
    </w:tbl>
    <w:p w14:paraId="489BEA30" w14:textId="5D309590" w:rsidR="00AC0F75" w:rsidRDefault="00635877">
      <w:pPr>
        <w:rPr>
          <w:rFonts w:ascii="Times New Roman" w:hAnsi="Times New Roman" w:cs="Times New Roman"/>
        </w:rPr>
      </w:pPr>
      <w:r w:rsidRPr="00635877">
        <w:rPr>
          <w:rFonts w:ascii="Times New Roman" w:hAnsi="Times New Roman" w:cs="Times New Roman"/>
          <w:vertAlign w:val="superscript"/>
        </w:rPr>
        <w:lastRenderedPageBreak/>
        <w:t>a</w:t>
      </w:r>
      <w:r>
        <w:rPr>
          <w:rFonts w:ascii="Times New Roman" w:hAnsi="Times New Roman" w:cs="Times New Roman"/>
        </w:rPr>
        <w:t>RPS20 added to panel in April 2025.</w:t>
      </w:r>
    </w:p>
    <w:p w14:paraId="5C0ADF2A" w14:textId="77777777" w:rsidR="00AC0F75" w:rsidRDefault="00AC0F75">
      <w:pPr>
        <w:rPr>
          <w:rFonts w:ascii="Times New Roman" w:hAnsi="Times New Roman" w:cs="Times New Roman"/>
        </w:rPr>
      </w:pPr>
    </w:p>
    <w:p w14:paraId="1E4558F1" w14:textId="10BFF877" w:rsidR="00AC0F75" w:rsidRDefault="00AC0F75" w:rsidP="00AC0F75">
      <w:pPr>
        <w:suppressAutoHyphens w:val="0"/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bookmarkStart w:id="0" w:name="_Hlk213672290"/>
      <w:r>
        <w:rPr>
          <w:rFonts w:ascii="Times New Roman" w:hAnsi="Times New Roman" w:cs="Times New Roman"/>
          <w:b/>
          <w:bCs/>
          <w:u w:val="single"/>
        </w:rPr>
        <w:t>Supplementary Table 2</w:t>
      </w:r>
      <w:r w:rsidRPr="00722597">
        <w:rPr>
          <w:rFonts w:ascii="Times New Roman" w:hAnsi="Times New Roman" w:cs="Times New Roman"/>
          <w:b/>
          <w:bCs/>
          <w:u w:val="single"/>
        </w:rPr>
        <w:t>: P/LP and VUS Protein Consequence &amp; Reference ID Summary</w:t>
      </w:r>
      <w:bookmarkEnd w:id="0"/>
    </w:p>
    <w:p w14:paraId="200F8390" w14:textId="77777777" w:rsidR="00AC0F75" w:rsidRPr="00AC0F75" w:rsidRDefault="00AC0F75" w:rsidP="00AC0F75">
      <w:pPr>
        <w:suppressAutoHyphens w:val="0"/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5108" w:type="pct"/>
        <w:tblInd w:w="-275" w:type="dxa"/>
        <w:tblLook w:val="04A0" w:firstRow="1" w:lastRow="0" w:firstColumn="1" w:lastColumn="0" w:noHBand="0" w:noVBand="1"/>
      </w:tblPr>
      <w:tblGrid>
        <w:gridCol w:w="1317"/>
        <w:gridCol w:w="1834"/>
        <w:gridCol w:w="1889"/>
        <w:gridCol w:w="2612"/>
        <w:gridCol w:w="3149"/>
        <w:gridCol w:w="2429"/>
      </w:tblGrid>
      <w:tr w:rsidR="00AC0F75" w:rsidRPr="00F46ADC" w14:paraId="0EAAB1B9" w14:textId="77777777" w:rsidTr="00B6780D">
        <w:trPr>
          <w:trHeight w:val="665"/>
        </w:trPr>
        <w:tc>
          <w:tcPr>
            <w:tcW w:w="498" w:type="pct"/>
            <w:vAlign w:val="center"/>
          </w:tcPr>
          <w:p w14:paraId="1BF1094C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F46ADC">
              <w:rPr>
                <w:rFonts w:ascii="Times New Roman" w:eastAsia="Aptos" w:hAnsi="Times New Roman" w:cs="Times New Roman"/>
                <w:b/>
                <w:bCs/>
              </w:rPr>
              <w:t>Patient ID</w:t>
            </w:r>
          </w:p>
        </w:tc>
        <w:tc>
          <w:tcPr>
            <w:tcW w:w="693" w:type="pct"/>
            <w:vAlign w:val="center"/>
          </w:tcPr>
          <w:p w14:paraId="08FE6A66" w14:textId="0E2D933F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DE1">
              <w:rPr>
                <w:rFonts w:ascii="Times New Roman" w:hAnsi="Times New Roman" w:cs="Times New Roman"/>
                <w:vertAlign w:val="superscript"/>
              </w:rPr>
              <w:t>a</w:t>
            </w:r>
            <w:r w:rsidR="009F0D70">
              <w:rPr>
                <w:rFonts w:ascii="Times New Roman" w:hAnsi="Times New Roman" w:cs="Times New Roman"/>
                <w:b/>
                <w:bCs/>
              </w:rPr>
              <w:t xml:space="preserve">ClinVar </w:t>
            </w:r>
            <w:r w:rsidRPr="00F46ADC">
              <w:rPr>
                <w:rFonts w:ascii="Times New Roman" w:hAnsi="Times New Roman" w:cs="Times New Roman"/>
                <w:b/>
                <w:bCs/>
              </w:rPr>
              <w:t>Classification</w:t>
            </w:r>
          </w:p>
        </w:tc>
        <w:tc>
          <w:tcPr>
            <w:tcW w:w="714" w:type="pct"/>
            <w:vAlign w:val="center"/>
          </w:tcPr>
          <w:p w14:paraId="234490F7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ADC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987" w:type="pct"/>
            <w:vAlign w:val="center"/>
          </w:tcPr>
          <w:p w14:paraId="187A1944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F46ADC">
              <w:rPr>
                <w:rFonts w:ascii="Times New Roman" w:eastAsia="Aptos" w:hAnsi="Times New Roman" w:cs="Times New Roman"/>
                <w:b/>
                <w:bCs/>
              </w:rPr>
              <w:t>Variant name</w:t>
            </w:r>
          </w:p>
        </w:tc>
        <w:tc>
          <w:tcPr>
            <w:tcW w:w="1190" w:type="pct"/>
            <w:vAlign w:val="center"/>
          </w:tcPr>
          <w:p w14:paraId="1F280EC3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  <w:p w14:paraId="5ECB0623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dicted </w:t>
            </w:r>
            <w:r w:rsidRPr="00F46ADC">
              <w:rPr>
                <w:rFonts w:ascii="Times New Roman" w:hAnsi="Times New Roman" w:cs="Times New Roman"/>
                <w:b/>
                <w:bCs/>
              </w:rPr>
              <w:t>Protein Consequence</w:t>
            </w:r>
          </w:p>
        </w:tc>
        <w:tc>
          <w:tcPr>
            <w:tcW w:w="918" w:type="pct"/>
            <w:vAlign w:val="center"/>
          </w:tcPr>
          <w:p w14:paraId="2DB74881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  <w:p w14:paraId="6B6543E5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 xml:space="preserve">Gene </w:t>
            </w:r>
            <w:r w:rsidRPr="00F46ADC">
              <w:rPr>
                <w:rFonts w:ascii="Times New Roman" w:eastAsia="Aptos" w:hAnsi="Times New Roman" w:cs="Times New Roman"/>
                <w:b/>
                <w:bCs/>
              </w:rPr>
              <w:t>Reference ID</w:t>
            </w:r>
          </w:p>
          <w:p w14:paraId="26EA8986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  <w:tr w:rsidR="00AC0F75" w:rsidRPr="00F46ADC" w14:paraId="415EBC29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4570CA18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vAlign w:val="center"/>
          </w:tcPr>
          <w:p w14:paraId="1305C3ED" w14:textId="77777777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532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4" w:type="pct"/>
            <w:vAlign w:val="center"/>
          </w:tcPr>
          <w:p w14:paraId="5F3A2054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BAP1</w:t>
            </w:r>
          </w:p>
        </w:tc>
        <w:tc>
          <w:tcPr>
            <w:tcW w:w="987" w:type="pct"/>
            <w:vAlign w:val="center"/>
          </w:tcPr>
          <w:p w14:paraId="53F7306C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93A56">
              <w:rPr>
                <w:rFonts w:ascii="Times New Roman" w:hAnsi="Times New Roman" w:cs="Times New Roman"/>
              </w:rPr>
              <w:t>c.1526C&gt;A</w:t>
            </w:r>
          </w:p>
        </w:tc>
        <w:tc>
          <w:tcPr>
            <w:tcW w:w="1190" w:type="pct"/>
            <w:vAlign w:val="center"/>
          </w:tcPr>
          <w:p w14:paraId="4D098D61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34F4E">
              <w:rPr>
                <w:rFonts w:ascii="Times New Roman" w:hAnsi="Times New Roman" w:cs="Times New Roman"/>
              </w:rPr>
              <w:t>p.Ser509Ter</w:t>
            </w:r>
          </w:p>
        </w:tc>
        <w:tc>
          <w:tcPr>
            <w:tcW w:w="918" w:type="pct"/>
            <w:vAlign w:val="center"/>
          </w:tcPr>
          <w:p w14:paraId="02819C88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031D6">
              <w:rPr>
                <w:rFonts w:ascii="Times New Roman" w:hAnsi="Times New Roman" w:cs="Times New Roman"/>
              </w:rPr>
              <w:t>NM_004656.4</w:t>
            </w:r>
          </w:p>
        </w:tc>
      </w:tr>
      <w:tr w:rsidR="00AC0F75" w:rsidRPr="00F46ADC" w14:paraId="71082BCE" w14:textId="77777777" w:rsidTr="00B6780D">
        <w:trPr>
          <w:trHeight w:val="432"/>
        </w:trPr>
        <w:tc>
          <w:tcPr>
            <w:tcW w:w="498" w:type="pct"/>
            <w:vMerge w:val="restart"/>
            <w:vAlign w:val="center"/>
          </w:tcPr>
          <w:p w14:paraId="6A6557EC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4CEAE036" w14:textId="77777777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4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69A84B89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533A">
              <w:rPr>
                <w:rFonts w:ascii="Times New Roman" w:hAnsi="Times New Roman" w:cs="Times New Roman"/>
                <w:i/>
                <w:iCs/>
              </w:rPr>
              <w:t>BAP1</w:t>
            </w:r>
          </w:p>
        </w:tc>
        <w:tc>
          <w:tcPr>
            <w:tcW w:w="987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7866B164" w14:textId="77777777" w:rsidR="00AC0F75" w:rsidRPr="00293A5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c.1717delC</w:t>
            </w:r>
          </w:p>
        </w:tc>
        <w:tc>
          <w:tcPr>
            <w:tcW w:w="1190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16B03561" w14:textId="77777777" w:rsidR="00AC0F75" w:rsidRPr="00D34F4E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p.Leu573Trpfs*3</w:t>
            </w:r>
          </w:p>
        </w:tc>
        <w:tc>
          <w:tcPr>
            <w:tcW w:w="918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00FC7B05" w14:textId="77777777" w:rsidR="00AC0F75" w:rsidRPr="001031D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66C2A">
              <w:rPr>
                <w:rFonts w:ascii="Times New Roman" w:hAnsi="Times New Roman" w:cs="Times New Roman"/>
              </w:rPr>
              <w:t>NM_004656.4</w:t>
            </w:r>
          </w:p>
        </w:tc>
      </w:tr>
      <w:tr w:rsidR="00AC0F75" w:rsidRPr="00F46ADC" w14:paraId="5D616E4A" w14:textId="77777777" w:rsidTr="00B6780D">
        <w:trPr>
          <w:trHeight w:val="432"/>
        </w:trPr>
        <w:tc>
          <w:tcPr>
            <w:tcW w:w="498" w:type="pct"/>
            <w:vMerge/>
            <w:vAlign w:val="center"/>
          </w:tcPr>
          <w:p w14:paraId="6185787E" w14:textId="77777777" w:rsidR="00AC0F75" w:rsidRPr="006F3B42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93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86C6C7D" w14:textId="1DB286C3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/LB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28AD4C5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LH1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3116FD8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c.1874A&gt;G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EFC88FC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p.Tyr625Cys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9200B61" w14:textId="77777777" w:rsidR="00AC0F75" w:rsidRPr="001031D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66C2A">
              <w:rPr>
                <w:rFonts w:ascii="Times New Roman" w:hAnsi="Times New Roman" w:cs="Times New Roman"/>
              </w:rPr>
              <w:t>NM_000249.4</w:t>
            </w:r>
          </w:p>
        </w:tc>
      </w:tr>
      <w:tr w:rsidR="00AC0F75" w:rsidRPr="00F46ADC" w14:paraId="79276235" w14:textId="77777777" w:rsidTr="00B6780D">
        <w:trPr>
          <w:trHeight w:val="432"/>
        </w:trPr>
        <w:tc>
          <w:tcPr>
            <w:tcW w:w="498" w:type="pct"/>
            <w:vMerge/>
            <w:vAlign w:val="center"/>
          </w:tcPr>
          <w:p w14:paraId="7DD0F601" w14:textId="77777777" w:rsidR="00AC0F75" w:rsidRPr="006F3B42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93" w:type="pct"/>
            <w:tcBorders>
              <w:top w:val="single" w:sz="4" w:space="0" w:color="ADADAD" w:themeColor="background2" w:themeShade="BF"/>
            </w:tcBorders>
            <w:vAlign w:val="center"/>
          </w:tcPr>
          <w:p w14:paraId="547A7E7F" w14:textId="77777777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</w:tcBorders>
            <w:vAlign w:val="center"/>
          </w:tcPr>
          <w:p w14:paraId="7A53AAF8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H3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</w:tcBorders>
            <w:vAlign w:val="center"/>
          </w:tcPr>
          <w:p w14:paraId="76D2EE51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c.1249C&gt;T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</w:tcBorders>
            <w:vAlign w:val="center"/>
          </w:tcPr>
          <w:p w14:paraId="150D8DF1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p.Arg417Trp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</w:tcBorders>
            <w:vAlign w:val="center"/>
          </w:tcPr>
          <w:p w14:paraId="440B1B69" w14:textId="77777777" w:rsidR="00AC0F75" w:rsidRPr="001031D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66C2A">
              <w:rPr>
                <w:rFonts w:ascii="Times New Roman" w:hAnsi="Times New Roman" w:cs="Times New Roman"/>
              </w:rPr>
              <w:t>NM_002439.5</w:t>
            </w:r>
          </w:p>
        </w:tc>
      </w:tr>
      <w:tr w:rsidR="00AC0F75" w:rsidRPr="00F46ADC" w14:paraId="42185633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76EF8E00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vAlign w:val="center"/>
          </w:tcPr>
          <w:p w14:paraId="5F2794DA" w14:textId="77777777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532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4" w:type="pct"/>
            <w:vAlign w:val="center"/>
          </w:tcPr>
          <w:p w14:paraId="0C865CF8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BRCA1</w:t>
            </w:r>
          </w:p>
        </w:tc>
        <w:tc>
          <w:tcPr>
            <w:tcW w:w="987" w:type="pct"/>
            <w:vAlign w:val="center"/>
          </w:tcPr>
          <w:p w14:paraId="19A94D8B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93A56">
              <w:rPr>
                <w:rFonts w:ascii="Times New Roman" w:hAnsi="Times New Roman" w:cs="Times New Roman"/>
              </w:rPr>
              <w:t>c.5109T&gt;G</w:t>
            </w:r>
          </w:p>
        </w:tc>
        <w:tc>
          <w:tcPr>
            <w:tcW w:w="1190" w:type="pct"/>
            <w:vAlign w:val="center"/>
          </w:tcPr>
          <w:p w14:paraId="0F1090DC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34F4E">
              <w:rPr>
                <w:rFonts w:ascii="Times New Roman" w:hAnsi="Times New Roman" w:cs="Times New Roman"/>
              </w:rPr>
              <w:t>p.Tyr1</w:t>
            </w:r>
            <w:r>
              <w:rPr>
                <w:rFonts w:ascii="Times New Roman" w:hAnsi="Times New Roman" w:cs="Times New Roman"/>
              </w:rPr>
              <w:t>703</w:t>
            </w:r>
            <w:r w:rsidRPr="00D34F4E">
              <w:rPr>
                <w:rFonts w:ascii="Times New Roman" w:hAnsi="Times New Roman" w:cs="Times New Roman"/>
              </w:rPr>
              <w:t>Ter</w:t>
            </w:r>
          </w:p>
        </w:tc>
        <w:tc>
          <w:tcPr>
            <w:tcW w:w="918" w:type="pct"/>
            <w:vAlign w:val="center"/>
          </w:tcPr>
          <w:p w14:paraId="099206B7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031D6">
              <w:rPr>
                <w:rFonts w:ascii="Times New Roman" w:hAnsi="Times New Roman" w:cs="Times New Roman"/>
              </w:rPr>
              <w:t>NM_007294.4</w:t>
            </w:r>
          </w:p>
        </w:tc>
      </w:tr>
      <w:tr w:rsidR="00AC0F75" w:rsidRPr="00F46ADC" w14:paraId="264EC451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3AAFB373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3" w:type="pct"/>
            <w:vAlign w:val="center"/>
          </w:tcPr>
          <w:p w14:paraId="01842337" w14:textId="77777777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532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4" w:type="pct"/>
            <w:vAlign w:val="center"/>
          </w:tcPr>
          <w:p w14:paraId="45479FB1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BRCA2</w:t>
            </w:r>
          </w:p>
        </w:tc>
        <w:tc>
          <w:tcPr>
            <w:tcW w:w="987" w:type="pct"/>
            <w:vAlign w:val="center"/>
          </w:tcPr>
          <w:p w14:paraId="67C6114E" w14:textId="77777777" w:rsidR="00AC0F75" w:rsidRPr="00293A5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93A56">
              <w:rPr>
                <w:rFonts w:ascii="Times New Roman" w:hAnsi="Times New Roman" w:cs="Times New Roman"/>
              </w:rPr>
              <w:t>c.5946delT</w:t>
            </w:r>
          </w:p>
        </w:tc>
        <w:tc>
          <w:tcPr>
            <w:tcW w:w="1190" w:type="pct"/>
            <w:vAlign w:val="center"/>
          </w:tcPr>
          <w:p w14:paraId="3492D7FF" w14:textId="77777777" w:rsidR="00AC0F75" w:rsidRPr="00D34F4E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A4411">
              <w:rPr>
                <w:rFonts w:ascii="Times New Roman" w:hAnsi="Times New Roman" w:cs="Times New Roman"/>
              </w:rPr>
              <w:t>p.Ser1982fs</w:t>
            </w:r>
          </w:p>
        </w:tc>
        <w:tc>
          <w:tcPr>
            <w:tcW w:w="918" w:type="pct"/>
            <w:vAlign w:val="center"/>
          </w:tcPr>
          <w:p w14:paraId="00751261" w14:textId="77777777" w:rsidR="00AC0F75" w:rsidRPr="001031D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031D6">
              <w:rPr>
                <w:rFonts w:ascii="Times New Roman" w:hAnsi="Times New Roman" w:cs="Times New Roman"/>
              </w:rPr>
              <w:t>NM_000059.4</w:t>
            </w:r>
          </w:p>
        </w:tc>
      </w:tr>
      <w:tr w:rsidR="00AC0F75" w:rsidRPr="00F46ADC" w14:paraId="21FC0713" w14:textId="77777777" w:rsidTr="00B6780D">
        <w:trPr>
          <w:trHeight w:val="432"/>
        </w:trPr>
        <w:tc>
          <w:tcPr>
            <w:tcW w:w="498" w:type="pct"/>
            <w:vMerge w:val="restart"/>
            <w:vAlign w:val="center"/>
          </w:tcPr>
          <w:p w14:paraId="2166C526" w14:textId="05767F14" w:rsidR="00AC0F75" w:rsidRPr="0007533A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3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7EA60497" w14:textId="77777777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/LP</w:t>
            </w:r>
          </w:p>
        </w:tc>
        <w:tc>
          <w:tcPr>
            <w:tcW w:w="714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420B1821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533A">
              <w:rPr>
                <w:rFonts w:ascii="Times New Roman" w:hAnsi="Times New Roman" w:cs="Times New Roman"/>
                <w:i/>
                <w:iCs/>
              </w:rPr>
              <w:t>MBD4</w:t>
            </w:r>
          </w:p>
        </w:tc>
        <w:tc>
          <w:tcPr>
            <w:tcW w:w="987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3EA98CD2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533A">
              <w:rPr>
                <w:rFonts w:ascii="Times New Roman" w:hAnsi="Times New Roman" w:cs="Times New Roman"/>
              </w:rPr>
              <w:t>c.1670T&gt;A</w:t>
            </w:r>
          </w:p>
        </w:tc>
        <w:tc>
          <w:tcPr>
            <w:tcW w:w="1190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098C1E2C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Leu557Ter</w:t>
            </w:r>
          </w:p>
        </w:tc>
        <w:tc>
          <w:tcPr>
            <w:tcW w:w="918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5F6E3534" w14:textId="77777777" w:rsidR="00AC0F75" w:rsidRPr="00CB0F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F5FA6">
              <w:rPr>
                <w:rFonts w:ascii="Times New Roman" w:hAnsi="Times New Roman" w:cs="Times New Roman"/>
              </w:rPr>
              <w:t>NM_001276270.2</w:t>
            </w:r>
          </w:p>
        </w:tc>
      </w:tr>
      <w:tr w:rsidR="00AC0F75" w:rsidRPr="00F46ADC" w14:paraId="2A3E5187" w14:textId="77777777" w:rsidTr="00B6780D">
        <w:trPr>
          <w:trHeight w:val="432"/>
        </w:trPr>
        <w:tc>
          <w:tcPr>
            <w:tcW w:w="498" w:type="pct"/>
            <w:vMerge/>
            <w:vAlign w:val="center"/>
          </w:tcPr>
          <w:p w14:paraId="5CA82F0E" w14:textId="77777777" w:rsidR="00AC0F7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pct"/>
            <w:tcBorders>
              <w:top w:val="single" w:sz="4" w:space="0" w:color="ADADAD" w:themeColor="background2" w:themeShade="BF"/>
            </w:tcBorders>
            <w:vAlign w:val="center"/>
          </w:tcPr>
          <w:p w14:paraId="3B220D0B" w14:textId="77777777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</w:tcBorders>
            <w:vAlign w:val="center"/>
          </w:tcPr>
          <w:p w14:paraId="245B3A7C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IP1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</w:tcBorders>
            <w:vAlign w:val="center"/>
          </w:tcPr>
          <w:p w14:paraId="5ADF7891" w14:textId="77777777" w:rsidR="00AC0F75" w:rsidRPr="0007533A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E1B0C">
              <w:rPr>
                <w:rFonts w:ascii="Times New Roman" w:hAnsi="Times New Roman" w:cs="Times New Roman"/>
              </w:rPr>
              <w:t>c.1489G&gt;C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</w:tcBorders>
            <w:vAlign w:val="center"/>
          </w:tcPr>
          <w:p w14:paraId="4A21447E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Val497Leu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</w:tcBorders>
            <w:vAlign w:val="center"/>
          </w:tcPr>
          <w:p w14:paraId="794D6C3D" w14:textId="77777777" w:rsidR="00AC0F75" w:rsidRPr="00CB0F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F5FA6">
              <w:rPr>
                <w:rFonts w:ascii="Times New Roman" w:hAnsi="Times New Roman" w:cs="Times New Roman"/>
              </w:rPr>
              <w:t>NM_032043.3</w:t>
            </w:r>
          </w:p>
        </w:tc>
      </w:tr>
      <w:tr w:rsidR="00AC0F75" w:rsidRPr="00F46ADC" w14:paraId="5DC27F1B" w14:textId="77777777" w:rsidTr="00B6780D">
        <w:trPr>
          <w:trHeight w:val="432"/>
        </w:trPr>
        <w:tc>
          <w:tcPr>
            <w:tcW w:w="498" w:type="pct"/>
            <w:vMerge w:val="restart"/>
            <w:vAlign w:val="center"/>
          </w:tcPr>
          <w:p w14:paraId="33CA7B24" w14:textId="2DF5D5AB" w:rsidR="00AC0F75" w:rsidRPr="00FE1B0C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9E2D869" w14:textId="77777777" w:rsidR="00AC0F75" w:rsidRPr="006F3B42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93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E95272A" w14:textId="77777777" w:rsidR="00AC0F75" w:rsidRPr="007A19C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5323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B0C22D8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POT1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BA16EDD" w14:textId="77777777" w:rsidR="00AC0F75" w:rsidRPr="007A19C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93A56">
              <w:rPr>
                <w:rFonts w:ascii="Times New Roman" w:hAnsi="Times New Roman" w:cs="Times New Roman"/>
              </w:rPr>
              <w:t>c.1851_1852delTA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B270F8B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Asp617Glufs*9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48C19B2" w14:textId="77777777" w:rsidR="00AC0F75" w:rsidRPr="007A19C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A19C5">
              <w:rPr>
                <w:rFonts w:ascii="Times New Roman" w:hAnsi="Times New Roman" w:cs="Times New Roman"/>
              </w:rPr>
              <w:t>NM_015450.3</w:t>
            </w:r>
          </w:p>
        </w:tc>
      </w:tr>
      <w:tr w:rsidR="00AC0F75" w:rsidRPr="00F46ADC" w14:paraId="62319C00" w14:textId="77777777" w:rsidTr="00B6780D">
        <w:trPr>
          <w:trHeight w:val="432"/>
        </w:trPr>
        <w:tc>
          <w:tcPr>
            <w:tcW w:w="498" w:type="pct"/>
            <w:vMerge/>
            <w:vAlign w:val="center"/>
          </w:tcPr>
          <w:p w14:paraId="0993068E" w14:textId="77777777" w:rsidR="00AC0F75" w:rsidRPr="006F3B42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93" w:type="pct"/>
            <w:tcBorders>
              <w:top w:val="single" w:sz="4" w:space="0" w:color="ADADAD" w:themeColor="background2" w:themeShade="BF"/>
            </w:tcBorders>
            <w:vAlign w:val="center"/>
          </w:tcPr>
          <w:p w14:paraId="686F1D98" w14:textId="77777777" w:rsidR="00AC0F75" w:rsidRPr="007A19C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93A56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</w:tcBorders>
            <w:vAlign w:val="center"/>
          </w:tcPr>
          <w:p w14:paraId="09CF5046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POT1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</w:tcBorders>
            <w:vAlign w:val="center"/>
          </w:tcPr>
          <w:p w14:paraId="7147512A" w14:textId="77777777" w:rsidR="00AC0F75" w:rsidRPr="007A19C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93A56">
              <w:rPr>
                <w:rFonts w:ascii="Times New Roman" w:hAnsi="Times New Roman" w:cs="Times New Roman"/>
              </w:rPr>
              <w:t>c.670G&gt;A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</w:tcBorders>
            <w:vAlign w:val="center"/>
          </w:tcPr>
          <w:p w14:paraId="580199E3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Asp224Asn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</w:tcBorders>
            <w:vAlign w:val="center"/>
          </w:tcPr>
          <w:p w14:paraId="50798D61" w14:textId="77777777" w:rsidR="00AC0F75" w:rsidRPr="007A19C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031D6">
              <w:rPr>
                <w:rFonts w:ascii="Times New Roman" w:hAnsi="Times New Roman" w:cs="Times New Roman"/>
              </w:rPr>
              <w:t>NM_015450.3</w:t>
            </w:r>
          </w:p>
        </w:tc>
      </w:tr>
      <w:tr w:rsidR="00AC0F75" w:rsidRPr="00F46ADC" w14:paraId="2D68CA54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243A9D12" w14:textId="4B12CBD3" w:rsidR="00AC0F75" w:rsidRPr="006F3B42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3" w:type="pct"/>
            <w:tcBorders>
              <w:top w:val="single" w:sz="4" w:space="0" w:color="ADADAD" w:themeColor="background2" w:themeShade="BF"/>
            </w:tcBorders>
            <w:vAlign w:val="center"/>
          </w:tcPr>
          <w:p w14:paraId="77A872AF" w14:textId="77777777" w:rsidR="00AC0F75" w:rsidRPr="00293A5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</w:tcBorders>
            <w:vAlign w:val="center"/>
          </w:tcPr>
          <w:p w14:paraId="144497CA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T1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</w:tcBorders>
            <w:vAlign w:val="center"/>
          </w:tcPr>
          <w:p w14:paraId="267FEFBC" w14:textId="77777777" w:rsidR="00AC0F75" w:rsidRPr="00293A5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E1B0C">
              <w:rPr>
                <w:rFonts w:ascii="Times New Roman" w:hAnsi="Times New Roman" w:cs="Times New Roman"/>
              </w:rPr>
              <w:t>c.122dupC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</w:tcBorders>
            <w:vAlign w:val="center"/>
          </w:tcPr>
          <w:p w14:paraId="151CC07D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Asp42Ter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</w:tcBorders>
            <w:vAlign w:val="center"/>
          </w:tcPr>
          <w:p w14:paraId="0B112FF0" w14:textId="77777777" w:rsidR="00AC0F75" w:rsidRPr="001031D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NM_015450.3</w:t>
            </w:r>
          </w:p>
        </w:tc>
      </w:tr>
      <w:tr w:rsidR="00AC0F75" w:rsidRPr="00F46ADC" w14:paraId="6A1C4154" w14:textId="77777777" w:rsidTr="00B6780D">
        <w:trPr>
          <w:trHeight w:val="432"/>
        </w:trPr>
        <w:tc>
          <w:tcPr>
            <w:tcW w:w="498" w:type="pct"/>
            <w:vMerge w:val="restart"/>
            <w:vAlign w:val="center"/>
          </w:tcPr>
          <w:p w14:paraId="5053BDC4" w14:textId="2B223B2A" w:rsidR="00AC0F75" w:rsidRPr="00FE1B0C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3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7A3E856" w14:textId="77777777" w:rsidR="00AC0F7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532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61506CE" w14:textId="77777777" w:rsidR="00AC0F7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MUTYH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FB2E554" w14:textId="77777777" w:rsidR="00AC0F75" w:rsidRPr="00FE1B0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46F01">
              <w:rPr>
                <w:rFonts w:ascii="Times New Roman" w:hAnsi="Times New Roman" w:cs="Times New Roman"/>
              </w:rPr>
              <w:t>c.734G&gt;A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D148ED9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Arg245His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8B8F1AC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A19C5">
              <w:rPr>
                <w:rFonts w:ascii="Times New Roman" w:hAnsi="Times New Roman" w:cs="Times New Roman"/>
              </w:rPr>
              <w:t>NM_001048174.2</w:t>
            </w:r>
          </w:p>
        </w:tc>
      </w:tr>
      <w:tr w:rsidR="00AC0F75" w:rsidRPr="00F46ADC" w14:paraId="743F5CFD" w14:textId="77777777" w:rsidTr="00B6780D">
        <w:trPr>
          <w:trHeight w:val="432"/>
        </w:trPr>
        <w:tc>
          <w:tcPr>
            <w:tcW w:w="498" w:type="pct"/>
            <w:vMerge/>
            <w:vAlign w:val="center"/>
          </w:tcPr>
          <w:p w14:paraId="59031871" w14:textId="77777777" w:rsidR="00AC0F7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pct"/>
            <w:tcBorders>
              <w:top w:val="single" w:sz="4" w:space="0" w:color="ADADAD" w:themeColor="background2" w:themeShade="BF"/>
            </w:tcBorders>
            <w:vAlign w:val="center"/>
          </w:tcPr>
          <w:p w14:paraId="66CD9A97" w14:textId="77777777" w:rsidR="00AC0F7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46F01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</w:tcBorders>
            <w:vAlign w:val="center"/>
          </w:tcPr>
          <w:p w14:paraId="78B07023" w14:textId="77777777" w:rsidR="00AC0F7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BRIP1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</w:tcBorders>
            <w:vAlign w:val="center"/>
          </w:tcPr>
          <w:p w14:paraId="23CAF464" w14:textId="77777777" w:rsidR="00AC0F75" w:rsidRPr="00FE1B0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46F01">
              <w:rPr>
                <w:rFonts w:ascii="Times New Roman" w:hAnsi="Times New Roman" w:cs="Times New Roman"/>
              </w:rPr>
              <w:t>c.2379+4G&gt;A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</w:tcBorders>
            <w:vAlign w:val="center"/>
          </w:tcPr>
          <w:p w14:paraId="3C0E559A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</w:tcBorders>
            <w:vAlign w:val="center"/>
          </w:tcPr>
          <w:p w14:paraId="0CF6D468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A19C5">
              <w:rPr>
                <w:rFonts w:ascii="Times New Roman" w:hAnsi="Times New Roman" w:cs="Times New Roman"/>
              </w:rPr>
              <w:t>NM_032043.3</w:t>
            </w:r>
          </w:p>
        </w:tc>
      </w:tr>
      <w:tr w:rsidR="00AC0F75" w:rsidRPr="00F46ADC" w14:paraId="31D4BBAC" w14:textId="77777777" w:rsidTr="00B6780D">
        <w:trPr>
          <w:trHeight w:val="432"/>
        </w:trPr>
        <w:tc>
          <w:tcPr>
            <w:tcW w:w="498" w:type="pct"/>
            <w:vMerge w:val="restart"/>
            <w:vAlign w:val="center"/>
          </w:tcPr>
          <w:p w14:paraId="3DDF537E" w14:textId="6F266972" w:rsidR="00AC0F75" w:rsidRPr="00FE1B0C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10</w:t>
            </w:r>
          </w:p>
        </w:tc>
        <w:tc>
          <w:tcPr>
            <w:tcW w:w="693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3B92CCBC" w14:textId="77777777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5323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714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09C51879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XRCC2</w:t>
            </w:r>
          </w:p>
        </w:tc>
        <w:tc>
          <w:tcPr>
            <w:tcW w:w="987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69489B11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46F01">
              <w:rPr>
                <w:rFonts w:ascii="Times New Roman" w:hAnsi="Times New Roman" w:cs="Times New Roman"/>
              </w:rPr>
              <w:t>c.651_652delTG</w:t>
            </w:r>
          </w:p>
        </w:tc>
        <w:tc>
          <w:tcPr>
            <w:tcW w:w="1190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2171D576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Cys217Ter</w:t>
            </w:r>
          </w:p>
        </w:tc>
        <w:tc>
          <w:tcPr>
            <w:tcW w:w="918" w:type="pct"/>
            <w:tcBorders>
              <w:bottom w:val="single" w:sz="4" w:space="0" w:color="ADADAD" w:themeColor="background2" w:themeShade="BF"/>
            </w:tcBorders>
            <w:vAlign w:val="center"/>
          </w:tcPr>
          <w:p w14:paraId="2716D421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01FAF">
              <w:rPr>
                <w:rFonts w:ascii="Times New Roman" w:hAnsi="Times New Roman" w:cs="Times New Roman"/>
              </w:rPr>
              <w:t>NM_005431.2</w:t>
            </w:r>
          </w:p>
        </w:tc>
      </w:tr>
      <w:tr w:rsidR="00AC0F75" w:rsidRPr="00F46ADC" w14:paraId="1B0EF17C" w14:textId="77777777" w:rsidTr="00B6780D">
        <w:trPr>
          <w:trHeight w:val="432"/>
        </w:trPr>
        <w:tc>
          <w:tcPr>
            <w:tcW w:w="498" w:type="pct"/>
            <w:vMerge/>
            <w:vAlign w:val="center"/>
          </w:tcPr>
          <w:p w14:paraId="49308C7A" w14:textId="77777777" w:rsidR="00AC0F75" w:rsidRPr="00FE1B0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pct"/>
            <w:tcBorders>
              <w:top w:val="single" w:sz="4" w:space="0" w:color="ADADAD" w:themeColor="background2" w:themeShade="BF"/>
            </w:tcBorders>
            <w:vAlign w:val="center"/>
          </w:tcPr>
          <w:p w14:paraId="6689F9BD" w14:textId="77777777" w:rsidR="00AC0F75" w:rsidRPr="00EA5323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D5C35">
              <w:rPr>
                <w:rFonts w:ascii="Times New Roman" w:hAnsi="Times New Roman" w:cs="Times New Roman"/>
              </w:rPr>
              <w:t>VUS</w:t>
            </w:r>
            <w:r>
              <w:rPr>
                <w:rFonts w:ascii="Times New Roman" w:hAnsi="Times New Roman" w:cs="Times New Roman"/>
              </w:rPr>
              <w:t>/LB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</w:tcBorders>
            <w:vAlign w:val="center"/>
          </w:tcPr>
          <w:p w14:paraId="563EA432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CDKN2A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</w:tcBorders>
            <w:vAlign w:val="center"/>
          </w:tcPr>
          <w:p w14:paraId="3C2DF884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46F01">
              <w:rPr>
                <w:rFonts w:ascii="Times New Roman" w:hAnsi="Times New Roman" w:cs="Times New Roman"/>
              </w:rPr>
              <w:t>c.-2A&gt;T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</w:tcBorders>
            <w:vAlign w:val="center"/>
          </w:tcPr>
          <w:p w14:paraId="4AA3BE70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</w:tcBorders>
            <w:vAlign w:val="center"/>
          </w:tcPr>
          <w:p w14:paraId="06CDAA67" w14:textId="77777777" w:rsidR="00AC0F75" w:rsidRPr="00F46ADC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D4B90">
              <w:rPr>
                <w:rFonts w:ascii="Times New Roman" w:hAnsi="Times New Roman" w:cs="Times New Roman"/>
              </w:rPr>
              <w:t>NM_058195.4</w:t>
            </w:r>
          </w:p>
        </w:tc>
      </w:tr>
      <w:tr w:rsidR="00AC0F75" w:rsidRPr="00F46ADC" w14:paraId="0C951A47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2752E123" w14:textId="2FA81AFF" w:rsidR="00AC0F75" w:rsidRPr="007C0A81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3D34F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/LB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E3E24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ATM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2A6A6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5F40">
              <w:rPr>
                <w:rFonts w:ascii="Times New Roman" w:hAnsi="Times New Roman" w:cs="Times New Roman"/>
              </w:rPr>
              <w:t>c.6759A&gt;C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FF14B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Lys2253Asn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88C8F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619B">
              <w:rPr>
                <w:rFonts w:ascii="Times New Roman" w:hAnsi="Times New Roman" w:cs="Times New Roman"/>
              </w:rPr>
              <w:t>NM_000051.4</w:t>
            </w:r>
          </w:p>
        </w:tc>
      </w:tr>
      <w:tr w:rsidR="00AC0F75" w:rsidRPr="00F46ADC" w14:paraId="6A73899C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4F1DBE7A" w14:textId="5F2087B8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C0A81">
              <w:rPr>
                <w:rFonts w:ascii="Times New Roman" w:hAnsi="Times New Roman" w:cs="Times New Roman"/>
              </w:rPr>
              <w:t>1</w:t>
            </w:r>
            <w:r w:rsidR="00F43E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1405C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EF4CB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ATM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1F4BF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5F40">
              <w:rPr>
                <w:rFonts w:ascii="Times New Roman" w:hAnsi="Times New Roman" w:cs="Times New Roman"/>
              </w:rPr>
              <w:t>c.1225C&gt;G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73DE5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Leu409Val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E536F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619B">
              <w:rPr>
                <w:rFonts w:ascii="Times New Roman" w:hAnsi="Times New Roman" w:cs="Times New Roman"/>
              </w:rPr>
              <w:t>NM_000051.4</w:t>
            </w:r>
          </w:p>
        </w:tc>
      </w:tr>
      <w:tr w:rsidR="00AC0F75" w:rsidRPr="00F46ADC" w14:paraId="1B317F5A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6D732007" w14:textId="7E038AF0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C0A81">
              <w:rPr>
                <w:rFonts w:ascii="Times New Roman" w:hAnsi="Times New Roman" w:cs="Times New Roman"/>
              </w:rPr>
              <w:t>1</w:t>
            </w:r>
            <w:r w:rsidR="00F43E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09E22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F6647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AXIN2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3893C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2CD2">
              <w:rPr>
                <w:rFonts w:ascii="Times New Roman" w:hAnsi="Times New Roman" w:cs="Times New Roman"/>
              </w:rPr>
              <w:t>c.1058C&gt;T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49BA9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Pro353Leu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8C92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1496">
              <w:rPr>
                <w:rFonts w:ascii="Times New Roman" w:hAnsi="Times New Roman" w:cs="Times New Roman"/>
              </w:rPr>
              <w:t>NM_004655.4</w:t>
            </w:r>
          </w:p>
        </w:tc>
      </w:tr>
      <w:tr w:rsidR="00AC0F75" w:rsidRPr="00F46ADC" w14:paraId="0F790011" w14:textId="77777777" w:rsidTr="00B6780D">
        <w:trPr>
          <w:trHeight w:val="432"/>
        </w:trPr>
        <w:tc>
          <w:tcPr>
            <w:tcW w:w="498" w:type="pct"/>
            <w:vMerge w:val="restart"/>
            <w:vAlign w:val="center"/>
          </w:tcPr>
          <w:p w14:paraId="54EF7004" w14:textId="68F60502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C0A81">
              <w:rPr>
                <w:rFonts w:ascii="Times New Roman" w:hAnsi="Times New Roman" w:cs="Times New Roman"/>
              </w:rPr>
              <w:t>1</w:t>
            </w:r>
            <w:r w:rsidR="00F43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00A93EDF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77DD9653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BAP1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0ADCD988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33D6">
              <w:rPr>
                <w:rFonts w:ascii="Times New Roman" w:hAnsi="Times New Roman" w:cs="Times New Roman"/>
              </w:rPr>
              <w:t>c.1152C&gt;G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5591DA4C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Ser384Arg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57706FAC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1496">
              <w:rPr>
                <w:rFonts w:ascii="Times New Roman" w:hAnsi="Times New Roman" w:cs="Times New Roman"/>
              </w:rPr>
              <w:t>NM_004656.4</w:t>
            </w:r>
          </w:p>
        </w:tc>
      </w:tr>
      <w:tr w:rsidR="00AC0F75" w:rsidRPr="00F46ADC" w14:paraId="3EDB9524" w14:textId="77777777" w:rsidTr="00B6780D">
        <w:trPr>
          <w:trHeight w:val="432"/>
        </w:trPr>
        <w:tc>
          <w:tcPr>
            <w:tcW w:w="498" w:type="pct"/>
            <w:vMerge/>
            <w:vAlign w:val="center"/>
          </w:tcPr>
          <w:p w14:paraId="300432D7" w14:textId="77777777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pct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2C1F3175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43B916B1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NTHL1</w:t>
            </w:r>
          </w:p>
        </w:tc>
        <w:tc>
          <w:tcPr>
            <w:tcW w:w="987" w:type="pct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2EA85F31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33D6">
              <w:rPr>
                <w:rFonts w:ascii="Times New Roman" w:hAnsi="Times New Roman" w:cs="Times New Roman"/>
              </w:rPr>
              <w:t>c. 931G&gt;C</w:t>
            </w:r>
          </w:p>
        </w:tc>
        <w:tc>
          <w:tcPr>
            <w:tcW w:w="1190" w:type="pct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0C589AF1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Gly311Arg</w:t>
            </w:r>
          </w:p>
        </w:tc>
        <w:tc>
          <w:tcPr>
            <w:tcW w:w="918" w:type="pct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E3CD59C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619B">
              <w:rPr>
                <w:rFonts w:ascii="Times New Roman" w:hAnsi="Times New Roman" w:cs="Times New Roman"/>
              </w:rPr>
              <w:t>NM_002528.7</w:t>
            </w:r>
          </w:p>
        </w:tc>
      </w:tr>
      <w:tr w:rsidR="00AC0F75" w:rsidRPr="00F46ADC" w14:paraId="173CF1B1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08F56D42" w14:textId="412B0640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C0A81">
              <w:rPr>
                <w:rFonts w:ascii="Times New Roman" w:hAnsi="Times New Roman" w:cs="Times New Roman"/>
              </w:rPr>
              <w:t>1</w:t>
            </w:r>
            <w:r w:rsidR="00F43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D3506" w14:textId="77777777" w:rsidR="00AC0F7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/LB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7FBEC" w14:textId="77777777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RD1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87749" w14:textId="77777777" w:rsidR="00AC0F75" w:rsidRPr="00BE28A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C0A81">
              <w:rPr>
                <w:rFonts w:ascii="Times New Roman" w:hAnsi="Times New Roman" w:cs="Times New Roman"/>
              </w:rPr>
              <w:t>c.1360C&gt;G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4EA3C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Pro454Ala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ADAEA" w14:textId="77777777" w:rsidR="00AC0F75" w:rsidRPr="009A619B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0784B">
              <w:rPr>
                <w:rFonts w:ascii="Times New Roman" w:hAnsi="Times New Roman" w:cs="Times New Roman"/>
              </w:rPr>
              <w:t>NM_000465.4</w:t>
            </w:r>
          </w:p>
        </w:tc>
      </w:tr>
      <w:tr w:rsidR="00AC0F75" w:rsidRPr="00F46ADC" w14:paraId="68156E7F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1810CD00" w14:textId="2A9BAE00" w:rsidR="00AC0F75" w:rsidRPr="007C0A81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5273B" w14:textId="77777777" w:rsidR="00AC0F7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EDF0C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BLM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F9652" w14:textId="77777777" w:rsidR="00AC0F75" w:rsidRPr="003E2CD2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22EFD">
              <w:rPr>
                <w:rFonts w:ascii="Times New Roman" w:hAnsi="Times New Roman" w:cs="Times New Roman"/>
              </w:rPr>
              <w:t>c.270G&gt;A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67BCB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Ala914Thr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7D079" w14:textId="77777777" w:rsidR="00AC0F75" w:rsidRPr="00C1149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619B">
              <w:rPr>
                <w:rFonts w:ascii="Times New Roman" w:hAnsi="Times New Roman" w:cs="Times New Roman"/>
              </w:rPr>
              <w:t>NM_000057.4</w:t>
            </w:r>
          </w:p>
        </w:tc>
      </w:tr>
      <w:tr w:rsidR="00AC0F75" w:rsidRPr="00F46ADC" w14:paraId="76E77C34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193CF55A" w14:textId="316F0D4B" w:rsidR="00AC0F75" w:rsidRPr="007C0A81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30CC" w14:textId="77777777" w:rsidR="00AC0F7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5D74D" w14:textId="77777777" w:rsidR="00AC0F75" w:rsidRPr="0040321D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BRIP1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192F8" w14:textId="77777777" w:rsidR="00AC0F75" w:rsidRPr="00BE28A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33D6">
              <w:rPr>
                <w:rFonts w:ascii="Times New Roman" w:hAnsi="Times New Roman" w:cs="Times New Roman"/>
              </w:rPr>
              <w:t>c.2594G&gt;A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00072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Arg865Gln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DF2C7" w14:textId="77777777" w:rsidR="00AC0F75" w:rsidRPr="009A619B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619B">
              <w:rPr>
                <w:rFonts w:ascii="Times New Roman" w:hAnsi="Times New Roman" w:cs="Times New Roman"/>
              </w:rPr>
              <w:t>NM_032043.3</w:t>
            </w:r>
          </w:p>
        </w:tc>
      </w:tr>
      <w:tr w:rsidR="00AC0F75" w:rsidRPr="00F46ADC" w14:paraId="105D8E91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2994D4C6" w14:textId="0C5DC12E" w:rsidR="00AC0F75" w:rsidRPr="007C0A81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6966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F541B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CDH1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A78C8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5F40">
              <w:rPr>
                <w:rFonts w:ascii="Times New Roman" w:hAnsi="Times New Roman" w:cs="Times New Roman"/>
              </w:rPr>
              <w:t>c.2629G&gt;A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87CED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Gly877Arg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D7C12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619B">
              <w:rPr>
                <w:rFonts w:ascii="Times New Roman" w:hAnsi="Times New Roman" w:cs="Times New Roman"/>
              </w:rPr>
              <w:t>NM_004360.5</w:t>
            </w:r>
          </w:p>
        </w:tc>
      </w:tr>
      <w:tr w:rsidR="00AC0F75" w:rsidRPr="00F46ADC" w14:paraId="74AC1E60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703303D9" w14:textId="03C8A767" w:rsidR="00AC0F75" w:rsidRPr="007C0A81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79E5B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2F315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CHEK2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4475F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2CD2">
              <w:rPr>
                <w:rFonts w:ascii="Times New Roman" w:hAnsi="Times New Roman" w:cs="Times New Roman"/>
              </w:rPr>
              <w:t>c.1141A&gt;G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2B9B7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Met381Val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B6FC8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1496">
              <w:rPr>
                <w:rFonts w:ascii="Times New Roman" w:hAnsi="Times New Roman" w:cs="Times New Roman"/>
              </w:rPr>
              <w:t>NM_007194.4</w:t>
            </w:r>
          </w:p>
        </w:tc>
      </w:tr>
      <w:tr w:rsidR="00AC0F75" w:rsidRPr="00F46ADC" w14:paraId="0FB6890A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0A163719" w14:textId="43CADBE8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C0A81">
              <w:rPr>
                <w:rFonts w:ascii="Times New Roman" w:hAnsi="Times New Roman" w:cs="Times New Roman"/>
              </w:rPr>
              <w:t>2</w:t>
            </w:r>
            <w:r w:rsidR="00F43E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C750E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34BB0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CTNNA1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B8237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5F40">
              <w:rPr>
                <w:rFonts w:ascii="Times New Roman" w:hAnsi="Times New Roman" w:cs="Times New Roman"/>
              </w:rPr>
              <w:t>c.911C&gt;T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F6BAC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Ser304Phe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26A57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619B">
              <w:rPr>
                <w:rFonts w:ascii="Times New Roman" w:hAnsi="Times New Roman" w:cs="Times New Roman"/>
              </w:rPr>
              <w:t>NM_001903.5</w:t>
            </w:r>
          </w:p>
        </w:tc>
      </w:tr>
      <w:tr w:rsidR="00AC0F75" w:rsidRPr="00F46ADC" w14:paraId="2474088B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68B3FACE" w14:textId="586323AE" w:rsidR="00AC0F75" w:rsidRPr="007C0A81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99730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EAED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T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63B72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077F8">
              <w:rPr>
                <w:rFonts w:ascii="Times New Roman" w:hAnsi="Times New Roman" w:cs="Times New Roman"/>
              </w:rPr>
              <w:t>c.1510G&gt;T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36AD8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446C">
              <w:rPr>
                <w:rFonts w:ascii="Times New Roman" w:hAnsi="Times New Roman" w:cs="Times New Roman"/>
              </w:rPr>
              <w:t>p.Val504Phe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69F8E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446C">
              <w:rPr>
                <w:rFonts w:ascii="Times New Roman" w:hAnsi="Times New Roman" w:cs="Times New Roman"/>
              </w:rPr>
              <w:t>NM_000245.4</w:t>
            </w:r>
          </w:p>
        </w:tc>
      </w:tr>
      <w:tr w:rsidR="00AC0F75" w:rsidRPr="00F46ADC" w14:paraId="62535736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1F79EF67" w14:textId="6E5CA03A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C0A81">
              <w:rPr>
                <w:rFonts w:ascii="Times New Roman" w:hAnsi="Times New Roman" w:cs="Times New Roman"/>
              </w:rPr>
              <w:t>2</w:t>
            </w:r>
            <w:r w:rsidR="00F43E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FCF0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157B5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PMS2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E9066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2CD2">
              <w:rPr>
                <w:rFonts w:ascii="Times New Roman" w:hAnsi="Times New Roman" w:cs="Times New Roman"/>
              </w:rPr>
              <w:t>c.1126C&gt;G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66422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Pro376Ala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C4657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1496">
              <w:rPr>
                <w:rFonts w:ascii="Times New Roman" w:hAnsi="Times New Roman" w:cs="Times New Roman"/>
              </w:rPr>
              <w:t>NM_000535.7</w:t>
            </w:r>
          </w:p>
        </w:tc>
      </w:tr>
      <w:tr w:rsidR="00AC0F75" w:rsidRPr="00F46ADC" w14:paraId="2F9F23D7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3245AA21" w14:textId="727BBEFD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C0A81">
              <w:rPr>
                <w:rFonts w:ascii="Times New Roman" w:hAnsi="Times New Roman" w:cs="Times New Roman"/>
              </w:rPr>
              <w:t>2</w:t>
            </w:r>
            <w:r w:rsidR="00F43E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C82F7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0270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RECQL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F722F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2CD2">
              <w:rPr>
                <w:rFonts w:ascii="Times New Roman" w:hAnsi="Times New Roman" w:cs="Times New Roman"/>
              </w:rPr>
              <w:t>c.1025G&gt;A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3357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Gly342Asp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A6847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1496">
              <w:rPr>
                <w:rFonts w:ascii="Times New Roman" w:hAnsi="Times New Roman" w:cs="Times New Roman"/>
              </w:rPr>
              <w:t>NM_002907.4</w:t>
            </w:r>
          </w:p>
        </w:tc>
      </w:tr>
      <w:tr w:rsidR="00AC0F75" w:rsidRPr="00F46ADC" w14:paraId="6EE03D5F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072EC3DA" w14:textId="105ADBBC" w:rsidR="00AC0F75" w:rsidRPr="007C0A8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43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C4662" w14:textId="77777777" w:rsidR="00AC0F75" w:rsidRPr="008D5C35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4DC51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5B26">
              <w:rPr>
                <w:rFonts w:ascii="Times New Roman" w:hAnsi="Times New Roman" w:cs="Times New Roman"/>
                <w:i/>
                <w:iCs/>
              </w:rPr>
              <w:t>SDHB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4EA8A" w14:textId="77777777" w:rsidR="00AC0F75" w:rsidRPr="00146F01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33D6">
              <w:rPr>
                <w:rFonts w:ascii="Times New Roman" w:hAnsi="Times New Roman" w:cs="Times New Roman"/>
              </w:rPr>
              <w:t>c.457A&gt;G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6852D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Ile153Val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FEF68" w14:textId="77777777" w:rsidR="00AC0F75" w:rsidRPr="002D4B9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619B">
              <w:rPr>
                <w:rFonts w:ascii="Times New Roman" w:hAnsi="Times New Roman" w:cs="Times New Roman"/>
              </w:rPr>
              <w:t>NM_003000.3</w:t>
            </w:r>
          </w:p>
        </w:tc>
      </w:tr>
      <w:tr w:rsidR="00AC0F75" w:rsidRPr="00F46ADC" w14:paraId="6617FD02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222AFC93" w14:textId="5C55DA41" w:rsidR="00AC0F75" w:rsidRPr="007C0A81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85B08" w14:textId="77777777" w:rsidR="00AC0F75" w:rsidRPr="004016C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016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9349F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EM127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4951F" w14:textId="77777777" w:rsidR="00AC0F75" w:rsidRPr="00F85F4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C0A81">
              <w:rPr>
                <w:rFonts w:ascii="Times New Roman" w:hAnsi="Times New Roman" w:cs="Times New Roman"/>
              </w:rPr>
              <w:t>c.526A&gt;G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9AC8A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Ile188Val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D01BA" w14:textId="77777777" w:rsidR="00AC0F75" w:rsidRPr="009A619B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0784B">
              <w:rPr>
                <w:rFonts w:ascii="Times New Roman" w:hAnsi="Times New Roman" w:cs="Times New Roman"/>
              </w:rPr>
              <w:t>NM_017849.4</w:t>
            </w:r>
          </w:p>
        </w:tc>
      </w:tr>
      <w:tr w:rsidR="00AC0F75" w:rsidRPr="00F46ADC" w14:paraId="48926E16" w14:textId="77777777" w:rsidTr="00B6780D">
        <w:trPr>
          <w:trHeight w:val="432"/>
        </w:trPr>
        <w:tc>
          <w:tcPr>
            <w:tcW w:w="498" w:type="pct"/>
            <w:vAlign w:val="center"/>
          </w:tcPr>
          <w:p w14:paraId="415217A8" w14:textId="53B57D35" w:rsidR="00AC0F75" w:rsidRPr="007C0A81" w:rsidRDefault="00F43E0E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27162" w14:textId="77777777" w:rsidR="00AC0F75" w:rsidRPr="004016C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016C0">
              <w:rPr>
                <w:rFonts w:ascii="Times New Roman" w:hAnsi="Times New Roman" w:cs="Times New Roman"/>
              </w:rPr>
              <w:t>VUS/B/LB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47EEA" w14:textId="77777777" w:rsidR="00AC0F75" w:rsidRPr="00A45B26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SC2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5A755" w14:textId="77777777" w:rsidR="00AC0F75" w:rsidRPr="00F85F40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7FA9">
              <w:rPr>
                <w:rFonts w:ascii="Times New Roman" w:hAnsi="Times New Roman" w:cs="Times New Roman"/>
              </w:rPr>
              <w:t>c.3818C&gt;T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136EE" w14:textId="77777777" w:rsidR="00AC0F75" w:rsidRPr="00EA0FC9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A0FC9">
              <w:rPr>
                <w:rFonts w:ascii="Times New Roman" w:hAnsi="Times New Roman" w:cs="Times New Roman"/>
              </w:rPr>
              <w:t>p.Ala1273Val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51424" w14:textId="77777777" w:rsidR="00AC0F75" w:rsidRPr="009A619B" w:rsidRDefault="00AC0F75" w:rsidP="00B6780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016C0">
              <w:rPr>
                <w:rFonts w:ascii="Times New Roman" w:hAnsi="Times New Roman" w:cs="Times New Roman"/>
              </w:rPr>
              <w:t>NM_000548.5</w:t>
            </w:r>
          </w:p>
        </w:tc>
      </w:tr>
    </w:tbl>
    <w:p w14:paraId="7F62D8C7" w14:textId="77777777" w:rsidR="00AC0F75" w:rsidRPr="00024C27" w:rsidRDefault="00AC0F75" w:rsidP="00AC0F75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highlight w:val="yellow"/>
          <w:u w:val="single"/>
          <w14:ligatures w14:val="none"/>
        </w:rPr>
      </w:pPr>
    </w:p>
    <w:p w14:paraId="0E2349D3" w14:textId="2F6BD802" w:rsidR="00AC0F75" w:rsidRDefault="00AC0F75" w:rsidP="00AC0F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9F0D70">
        <w:rPr>
          <w:rFonts w:ascii="Times New Roman" w:hAnsi="Times New Roman" w:cs="Times New Roman"/>
        </w:rPr>
        <w:t>VUS c</w:t>
      </w:r>
      <w:r>
        <w:rPr>
          <w:rFonts w:ascii="Times New Roman" w:hAnsi="Times New Roman" w:cs="Times New Roman"/>
        </w:rPr>
        <w:t xml:space="preserve">lassification </w:t>
      </w:r>
      <w:r w:rsidR="009F0D70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determined by Ambry Variant Classification Scheme 2023</w:t>
      </w:r>
      <w:r w:rsidR="009F0D70">
        <w:rPr>
          <w:rFonts w:ascii="Times New Roman" w:hAnsi="Times New Roman" w:cs="Times New Roman"/>
        </w:rPr>
        <w:t>, but ClinVar VUS or conflicting classifications are summarized in this column.</w:t>
      </w:r>
    </w:p>
    <w:p w14:paraId="6F4F054A" w14:textId="6876481F" w:rsidR="00AC0F75" w:rsidRDefault="00AC0F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9F0D70">
        <w:rPr>
          <w:rFonts w:ascii="Times New Roman" w:hAnsi="Times New Roman" w:cs="Times New Roman"/>
        </w:rPr>
        <w:t xml:space="preserve">B, Benign; LB, Likely Benign; </w:t>
      </w:r>
      <w:r>
        <w:rPr>
          <w:rFonts w:ascii="Times New Roman" w:hAnsi="Times New Roman" w:cs="Times New Roman"/>
        </w:rPr>
        <w:t>P, Pathogenic; LP, Likely Pathogenic; VUS, Variant of Uncertain Significance</w:t>
      </w:r>
    </w:p>
    <w:p w14:paraId="30B6D5D9" w14:textId="77777777" w:rsidR="00AC0F75" w:rsidRDefault="00AC0F75">
      <w:pPr>
        <w:rPr>
          <w:rFonts w:ascii="Times New Roman" w:hAnsi="Times New Roman" w:cs="Times New Roman"/>
        </w:rPr>
      </w:pPr>
    </w:p>
    <w:p w14:paraId="3DDBAFC4" w14:textId="77777777" w:rsidR="00AC0F75" w:rsidRPr="00D93C19" w:rsidRDefault="00AC0F75" w:rsidP="00AC0F75">
      <w:pPr>
        <w:rPr>
          <w:rFonts w:ascii="Times New Roman" w:hAnsi="Times New Roman" w:cs="Times New Roman"/>
          <w:b/>
          <w:bCs/>
          <w:u w:val="single"/>
        </w:rPr>
      </w:pPr>
      <w:bookmarkStart w:id="1" w:name="_Hlk213672278"/>
      <w:r>
        <w:rPr>
          <w:rFonts w:ascii="Times New Roman" w:hAnsi="Times New Roman" w:cs="Times New Roman"/>
          <w:b/>
          <w:bCs/>
          <w:u w:val="single"/>
        </w:rPr>
        <w:t>Supplementary Table 3</w:t>
      </w:r>
      <w:r w:rsidRPr="00722597">
        <w:rPr>
          <w:rFonts w:ascii="Times New Roman" w:hAnsi="Times New Roman" w:cs="Times New Roman"/>
          <w:b/>
          <w:bCs/>
          <w:u w:val="single"/>
        </w:rPr>
        <w:t xml:space="preserve">: </w:t>
      </w:r>
      <w:bookmarkStart w:id="2" w:name="_Hlk209012381"/>
      <w:r w:rsidRPr="00722597">
        <w:rPr>
          <w:rFonts w:ascii="Times New Roman" w:hAnsi="Times New Roman" w:cs="Times New Roman"/>
          <w:b/>
          <w:bCs/>
          <w:u w:val="single"/>
        </w:rPr>
        <w:t>Summary of the Clinical Phenotype of Patients with Variants of Uncertain Significance</w:t>
      </w:r>
      <w:r w:rsidRPr="00D93C19">
        <w:rPr>
          <w:rFonts w:ascii="Times New Roman" w:hAnsi="Times New Roman" w:cs="Times New Roman"/>
          <w:b/>
          <w:bCs/>
          <w:u w:val="single"/>
        </w:rPr>
        <w:t xml:space="preserve"> </w:t>
      </w:r>
    </w:p>
    <w:bookmarkEnd w:id="1"/>
    <w:bookmarkEnd w:id="2"/>
    <w:p w14:paraId="58BC8EF6" w14:textId="77777777" w:rsidR="00AC0F75" w:rsidRPr="00AC0F75" w:rsidRDefault="00AC0F7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1439"/>
        <w:tblW w:w="5245" w:type="pct"/>
        <w:tblLayout w:type="fixed"/>
        <w:tblLook w:val="04A0" w:firstRow="1" w:lastRow="0" w:firstColumn="1" w:lastColumn="0" w:noHBand="0" w:noVBand="1"/>
      </w:tblPr>
      <w:tblGrid>
        <w:gridCol w:w="989"/>
        <w:gridCol w:w="720"/>
        <w:gridCol w:w="990"/>
        <w:gridCol w:w="971"/>
        <w:gridCol w:w="2243"/>
        <w:gridCol w:w="1870"/>
        <w:gridCol w:w="1995"/>
        <w:gridCol w:w="1197"/>
        <w:gridCol w:w="900"/>
        <w:gridCol w:w="1710"/>
      </w:tblGrid>
      <w:tr w:rsidR="00BF4D12" w:rsidRPr="00D93C19" w14:paraId="5F7D9D4B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865C" w14:textId="77777777" w:rsidR="00BF4D12" w:rsidRPr="00D93C19" w:rsidRDefault="00BF4D12" w:rsidP="00B663B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C19">
              <w:rPr>
                <w:rFonts w:ascii="Times New Roman" w:hAnsi="Times New Roman" w:cs="Times New Roman"/>
                <w:b/>
                <w:bCs/>
              </w:rPr>
              <w:lastRenderedPageBreak/>
              <w:t>Patient I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24FA" w14:textId="77777777" w:rsidR="00BF4D12" w:rsidRPr="00D93C19" w:rsidRDefault="00BF4D12" w:rsidP="00B663B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C19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87572" w14:textId="77777777" w:rsidR="00BF4D12" w:rsidRPr="00D93C19" w:rsidRDefault="00BF4D12" w:rsidP="00B663B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C19">
              <w:rPr>
                <w:rFonts w:ascii="Times New Roman" w:hAnsi="Times New Roman" w:cs="Times New Roman"/>
                <w:b/>
                <w:bCs/>
              </w:rPr>
              <w:t>Age of Dx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E5C19" w14:textId="77777777" w:rsidR="00BF4D12" w:rsidRPr="00D93C19" w:rsidRDefault="00BF4D12" w:rsidP="00B663B0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16C0">
              <w:rPr>
                <w:rFonts w:ascii="Times New Roman" w:hAnsi="Times New Roman" w:cs="Times New Roman"/>
                <w:b/>
                <w:bCs/>
              </w:rPr>
              <w:t>Gene Panel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00213" w14:textId="77777777" w:rsidR="00BF4D12" w:rsidRPr="00D93C19" w:rsidRDefault="00BF4D12" w:rsidP="00B663B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C19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C6853" w14:textId="77777777" w:rsidR="00BF4D12" w:rsidRPr="00D93C19" w:rsidRDefault="00BF4D12" w:rsidP="00FC121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C19">
              <w:rPr>
                <w:rFonts w:ascii="Times New Roman" w:hAnsi="Times New Roman" w:cs="Times New Roman"/>
                <w:b/>
                <w:bCs/>
              </w:rPr>
              <w:t>Other Personal Cancer Hx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AEE53" w14:textId="77777777" w:rsidR="00BF4D12" w:rsidRPr="00D93C19" w:rsidRDefault="00BF4D12" w:rsidP="004B551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93C19">
              <w:rPr>
                <w:rFonts w:ascii="Times New Roman" w:hAnsi="Times New Roman" w:cs="Times New Roman"/>
                <w:b/>
                <w:bCs/>
              </w:rPr>
              <w:t>Family Hx of Cancer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A64EE" w14:textId="77777777" w:rsidR="00BF4D12" w:rsidRPr="00DE1C28" w:rsidRDefault="00BF4D12" w:rsidP="004B5517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E1C28">
              <w:rPr>
                <w:rFonts w:ascii="Times New Roman" w:hAnsi="Times New Roman" w:cs="Times New Roman"/>
                <w:b/>
                <w:bCs/>
              </w:rPr>
              <w:t>AJCCT</w:t>
            </w:r>
          </w:p>
          <w:p w14:paraId="5FCFCFCA" w14:textId="4D0BF893" w:rsidR="00BF4D12" w:rsidRPr="00DE1C28" w:rsidRDefault="00BF4D12" w:rsidP="004B5517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E1C28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5CC80" w14:textId="0BDE076E" w:rsidR="00BF4D12" w:rsidRPr="00DE1C28" w:rsidRDefault="00BF4D12" w:rsidP="004B551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E1C28">
              <w:rPr>
                <w:rFonts w:ascii="Times New Roman" w:hAnsi="Times New Roman" w:cs="Times New Roman"/>
                <w:b/>
                <w:bCs/>
              </w:rPr>
              <w:t>AJCC St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34F5A" w14:textId="77777777" w:rsidR="00BF4D12" w:rsidRPr="00D93C19" w:rsidRDefault="00BF4D12" w:rsidP="004B551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93C19">
              <w:rPr>
                <w:rFonts w:ascii="Times New Roman" w:hAnsi="Times New Roman" w:cs="Times New Roman"/>
                <w:b/>
                <w:bCs/>
              </w:rPr>
              <w:t>Treatment type</w:t>
            </w:r>
          </w:p>
        </w:tc>
      </w:tr>
      <w:tr w:rsidR="00BF4D12" w:rsidRPr="00D93C19" w14:paraId="3745E612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82793" w14:textId="574A8251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4B551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330BB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1595E" w14:textId="31EF1206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5</w:t>
            </w:r>
            <w:r w:rsidR="00F3027F">
              <w:rPr>
                <w:rFonts w:ascii="Times New Roman" w:hAnsi="Times New Roman" w:cs="Times New Roman"/>
              </w:rPr>
              <w:t>0-5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E200D" w14:textId="1000CFAC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E07E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04F57" w14:textId="77777777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 xml:space="preserve">ATM, </w:t>
            </w:r>
            <w:r w:rsidRPr="00D93C19">
              <w:rPr>
                <w:rFonts w:ascii="Times New Roman" w:hAnsi="Times New Roman" w:cs="Times New Roman"/>
              </w:rPr>
              <w:t>c.6759A&gt;C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0946C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AC894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Colorectal, Skin, Endometrial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681A6" w14:textId="383138E0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DAB56" w14:textId="42636780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2C65B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achytherapy with FNAB</w:t>
            </w:r>
          </w:p>
        </w:tc>
      </w:tr>
      <w:tr w:rsidR="00BF4D12" w:rsidRPr="00D93C19" w14:paraId="12D13247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81536" w14:textId="6076431A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4B551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275D5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F5594" w14:textId="04F296A9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3</w:t>
            </w:r>
            <w:r w:rsidR="00F3027F">
              <w:rPr>
                <w:rFonts w:ascii="Times New Roman" w:hAnsi="Times New Roman" w:cs="Times New Roman"/>
              </w:rPr>
              <w:t>0-3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2E981" w14:textId="50947A4C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4D26D" w14:textId="77777777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A4601D">
              <w:rPr>
                <w:rFonts w:ascii="Times New Roman" w:hAnsi="Times New Roman" w:cs="Times New Roman"/>
                <w:i/>
                <w:iCs/>
              </w:rPr>
              <w:t>ATM</w:t>
            </w:r>
            <w:r w:rsidRPr="00D93C19">
              <w:rPr>
                <w:rFonts w:ascii="Times New Roman" w:hAnsi="Times New Roman" w:cs="Times New Roman"/>
              </w:rPr>
              <w:t>, c.1225C&gt;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99444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9A110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5860" w14:textId="6DD6A4CF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4AAAC" w14:textId="1528A994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44360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Enucleation</w:t>
            </w:r>
          </w:p>
        </w:tc>
      </w:tr>
      <w:tr w:rsidR="00BF4D12" w:rsidRPr="00D93C19" w14:paraId="0E415D96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27B6C" w14:textId="33F928F1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4B551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5CFD3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2B994" w14:textId="05A0A529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4</w:t>
            </w:r>
            <w:r w:rsidR="00F3027F">
              <w:rPr>
                <w:rFonts w:ascii="Times New Roman" w:hAnsi="Times New Roman" w:cs="Times New Roman"/>
              </w:rPr>
              <w:t>5-5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63A36" w14:textId="3F11DE8A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3DC1F" w14:textId="77777777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 xml:space="preserve">AXIN2, </w:t>
            </w:r>
            <w:r w:rsidRPr="00D93C19">
              <w:rPr>
                <w:rFonts w:ascii="Times New Roman" w:hAnsi="Times New Roman" w:cs="Times New Roman"/>
              </w:rPr>
              <w:t>c.1058C&gt;T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05513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C7C24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elanoma, Ovarian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79318" w14:textId="38EC88C4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33A6F" w14:textId="5F912AE6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5877F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achytherapy with FNAB, TTT</w:t>
            </w:r>
          </w:p>
        </w:tc>
      </w:tr>
      <w:tr w:rsidR="00BF4D12" w:rsidRPr="00D93C19" w14:paraId="02B939CD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FF05F" w14:textId="78A47FFC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4B551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56526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6275D" w14:textId="46B78C33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6</w:t>
            </w:r>
            <w:r w:rsidR="00F3027F">
              <w:rPr>
                <w:rFonts w:ascii="Times New Roman" w:hAnsi="Times New Roman" w:cs="Times New Roman"/>
              </w:rPr>
              <w:t>5-7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0FC57" w14:textId="432E06EE" w:rsidR="00BF4D12" w:rsidRPr="004B5517" w:rsidRDefault="00BF4D12" w:rsidP="004B5517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D8279" w14:textId="77777777" w:rsidR="00BF4D12" w:rsidRDefault="00BF4D12" w:rsidP="004B55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>BAP1,</w:t>
            </w:r>
            <w:r w:rsidRPr="00D93C19">
              <w:rPr>
                <w:rFonts w:ascii="Times New Roman" w:hAnsi="Times New Roman" w:cs="Times New Roman"/>
              </w:rPr>
              <w:t xml:space="preserve"> c.1152C&gt;G</w:t>
            </w:r>
          </w:p>
          <w:p w14:paraId="7DA3593C" w14:textId="77777777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>NTHL1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93C19">
              <w:rPr>
                <w:rFonts w:ascii="Times New Roman" w:hAnsi="Times New Roman" w:cs="Times New Roman"/>
              </w:rPr>
              <w:t>c.931G&gt;C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3479B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F0C67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Kidney, Basal Cell Carcinoma, Prostat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A309C" w14:textId="75F12A55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BB870" w14:textId="0C42DBE2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F858A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achytherapy with FNAB</w:t>
            </w:r>
          </w:p>
        </w:tc>
      </w:tr>
      <w:tr w:rsidR="00BF4D12" w:rsidRPr="00D93C19" w14:paraId="53CD12C7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B260C" w14:textId="59CEEFF7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4B551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F5328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60A3D" w14:textId="4CAD5265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807DA3">
              <w:rPr>
                <w:rFonts w:ascii="Times New Roman" w:hAnsi="Times New Roman" w:cs="Times New Roman"/>
              </w:rPr>
              <w:t>6</w:t>
            </w:r>
            <w:r w:rsidR="00F3027F">
              <w:rPr>
                <w:rFonts w:ascii="Times New Roman" w:hAnsi="Times New Roman" w:cs="Times New Roman"/>
              </w:rPr>
              <w:t>5-7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37E6E" w14:textId="74046C19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4B551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62B9C" w14:textId="77777777" w:rsidR="00BF4D12" w:rsidRPr="00A4601D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A4601D">
              <w:rPr>
                <w:rFonts w:ascii="Times New Roman" w:hAnsi="Times New Roman" w:cs="Times New Roman"/>
                <w:i/>
                <w:iCs/>
              </w:rPr>
              <w:t>BARD1</w:t>
            </w:r>
          </w:p>
          <w:p w14:paraId="0913DDDC" w14:textId="77777777" w:rsidR="00BF4D12" w:rsidRPr="00A4601D" w:rsidRDefault="00BF4D12" w:rsidP="004B5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360C&gt;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300C2" w14:textId="1AB1A46F" w:rsidR="00BF4D12" w:rsidRPr="004B5517" w:rsidRDefault="00BF4D12" w:rsidP="00FC121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139E1">
              <w:rPr>
                <w:rFonts w:ascii="Times New Roman" w:hAnsi="Times New Roman" w:cs="Times New Roman"/>
              </w:rPr>
              <w:t>Basal cell carcinom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03212" w14:textId="1877C6E9" w:rsidR="00BF4D12" w:rsidRDefault="00BF4D12" w:rsidP="00CB5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  <w:p w14:paraId="6BD07E7F" w14:textId="40D3E68B" w:rsidR="00BF4D12" w:rsidRDefault="00BF4D12" w:rsidP="00CB5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-CLL</w:t>
            </w:r>
          </w:p>
          <w:p w14:paraId="66D066FE" w14:textId="1C1E7BB5" w:rsidR="00BF4D12" w:rsidRDefault="00BF4D12" w:rsidP="00CB5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e</w:t>
            </w:r>
          </w:p>
          <w:p w14:paraId="38DA1CFC" w14:textId="68B38989" w:rsidR="00BF4D12" w:rsidRPr="00807DA3" w:rsidRDefault="00BF4D12" w:rsidP="00CB51D2">
            <w:pPr>
              <w:rPr>
                <w:rFonts w:ascii="Times New Roman" w:hAnsi="Times New Roman" w:cs="Times New Roman"/>
              </w:rPr>
            </w:pPr>
            <w:r w:rsidRPr="00807DA3">
              <w:rPr>
                <w:rFonts w:ascii="Times New Roman" w:hAnsi="Times New Roman" w:cs="Times New Roman"/>
              </w:rPr>
              <w:t xml:space="preserve">Breast- 81, </w:t>
            </w:r>
          </w:p>
          <w:p w14:paraId="560AC901" w14:textId="77777777" w:rsidR="00BF4D12" w:rsidRPr="00807DA3" w:rsidRDefault="00BF4D12" w:rsidP="00CB51D2">
            <w:pPr>
              <w:rPr>
                <w:rFonts w:ascii="Times New Roman" w:hAnsi="Times New Roman" w:cs="Times New Roman"/>
              </w:rPr>
            </w:pPr>
            <w:r w:rsidRPr="00807DA3">
              <w:rPr>
                <w:rFonts w:ascii="Times New Roman" w:hAnsi="Times New Roman" w:cs="Times New Roman"/>
              </w:rPr>
              <w:t xml:space="preserve">Lung- 51, </w:t>
            </w:r>
          </w:p>
          <w:p w14:paraId="4798A96A" w14:textId="77777777" w:rsidR="00BF4D12" w:rsidRPr="00807DA3" w:rsidRDefault="00BF4D12" w:rsidP="00CB51D2">
            <w:pPr>
              <w:rPr>
                <w:rFonts w:ascii="Times New Roman" w:hAnsi="Times New Roman" w:cs="Times New Roman"/>
              </w:rPr>
            </w:pPr>
            <w:r w:rsidRPr="00807DA3">
              <w:rPr>
                <w:rFonts w:ascii="Times New Roman" w:hAnsi="Times New Roman" w:cs="Times New Roman"/>
              </w:rPr>
              <w:t>Colon- 77</w:t>
            </w:r>
          </w:p>
          <w:p w14:paraId="162AD6E4" w14:textId="77777777" w:rsidR="00BF4D12" w:rsidRPr="00807DA3" w:rsidRDefault="00BF4D12" w:rsidP="00CB51D2">
            <w:pPr>
              <w:rPr>
                <w:rFonts w:ascii="Times New Roman" w:hAnsi="Times New Roman" w:cs="Times New Roman"/>
              </w:rPr>
            </w:pPr>
            <w:r w:rsidRPr="00807DA3">
              <w:rPr>
                <w:rFonts w:ascii="Times New Roman" w:hAnsi="Times New Roman" w:cs="Times New Roman"/>
              </w:rPr>
              <w:t>Leukemia- 88</w:t>
            </w:r>
          </w:p>
          <w:p w14:paraId="71B10963" w14:textId="549163EE" w:rsidR="00BF4D12" w:rsidRPr="004B5517" w:rsidRDefault="00BF4D12" w:rsidP="00CB51D2">
            <w:pPr>
              <w:rPr>
                <w:rFonts w:ascii="Times New Roman" w:hAnsi="Times New Roman" w:cs="Times New Roman"/>
                <w:highlight w:val="yellow"/>
              </w:rPr>
            </w:pPr>
            <w:r w:rsidRPr="00807DA3">
              <w:rPr>
                <w:rFonts w:ascii="Times New Roman" w:hAnsi="Times New Roman" w:cs="Times New Roman"/>
              </w:rPr>
              <w:t>Basal cell carcinom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DE9AE" w14:textId="7BE12051" w:rsidR="00BF4D12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1FEEC" w14:textId="4827C3C3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D6333" w14:textId="7C604C54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chytherapy</w:t>
            </w:r>
          </w:p>
        </w:tc>
      </w:tr>
      <w:tr w:rsidR="00BF4D12" w:rsidRPr="00D93C19" w14:paraId="4DAB9552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64018" w14:textId="72D8B5A9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5D6D2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F2B1A" w14:textId="199664CD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6</w:t>
            </w:r>
            <w:r w:rsidR="00F3027F">
              <w:rPr>
                <w:rFonts w:ascii="Times New Roman" w:hAnsi="Times New Roman" w:cs="Times New Roman"/>
              </w:rPr>
              <w:t>0-6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5652E" w14:textId="4DBEC607" w:rsidR="00BF4D12" w:rsidRPr="002D0A45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2D0A45"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75C4C" w14:textId="462D77E3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D93C19">
              <w:rPr>
                <w:rFonts w:ascii="Times New Roman" w:hAnsi="Times New Roman" w:cs="Times New Roman"/>
                <w:i/>
                <w:iCs/>
              </w:rPr>
              <w:t xml:space="preserve">BLM, </w:t>
            </w:r>
            <w:r w:rsidRPr="00D93C19">
              <w:rPr>
                <w:rFonts w:ascii="Times New Roman" w:hAnsi="Times New Roman" w:cs="Times New Roman"/>
              </w:rPr>
              <w:t>c.270G&gt;A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C8722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8EDAF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Skin, Prostat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87C7E" w14:textId="7C822D98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30D3F" w14:textId="374A89E2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E5FA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achytherapy with FNAB</w:t>
            </w:r>
          </w:p>
        </w:tc>
      </w:tr>
      <w:tr w:rsidR="00BF4D12" w:rsidRPr="00D93C19" w14:paraId="4698A09E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C3DBC" w14:textId="7EBE19EA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93210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3E58" w14:textId="73FA1E16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4</w:t>
            </w:r>
            <w:r w:rsidR="00F3027F">
              <w:rPr>
                <w:rFonts w:ascii="Times New Roman" w:hAnsi="Times New Roman" w:cs="Times New Roman"/>
              </w:rPr>
              <w:t>0-4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E8817" w14:textId="32250D42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7C2B2" w14:textId="77777777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 xml:space="preserve">BRIP1, </w:t>
            </w:r>
            <w:r w:rsidRPr="00D93C19">
              <w:rPr>
                <w:rFonts w:ascii="Times New Roman" w:hAnsi="Times New Roman" w:cs="Times New Roman"/>
              </w:rPr>
              <w:t>c.2594G&gt;A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4EAD9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26BE9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517C1" w14:textId="55BDCD13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2A4C2" w14:textId="11ECBC00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77B84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Enucleation</w:t>
            </w:r>
          </w:p>
        </w:tc>
      </w:tr>
      <w:tr w:rsidR="00BF4D12" w:rsidRPr="00D93C19" w14:paraId="64289BFC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6B7F2" w14:textId="5DF51A38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BA3FE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F2263" w14:textId="548A25C8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7</w:t>
            </w:r>
            <w:r w:rsidR="00F3027F">
              <w:rPr>
                <w:rFonts w:ascii="Times New Roman" w:hAnsi="Times New Roman" w:cs="Times New Roman"/>
              </w:rPr>
              <w:t>5-8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70503" w14:textId="6A1538EF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7FDC9" w14:textId="77777777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 xml:space="preserve">CDH1, </w:t>
            </w:r>
            <w:r w:rsidRPr="00D93C19">
              <w:rPr>
                <w:rFonts w:ascii="Times New Roman" w:hAnsi="Times New Roman" w:cs="Times New Roman"/>
              </w:rPr>
              <w:t>c.2629G&gt;A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FDC9D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F4FA5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23A3E" w14:textId="0037FB67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F5A42" w14:textId="729D1316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696C7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TTT</w:t>
            </w:r>
          </w:p>
        </w:tc>
      </w:tr>
      <w:tr w:rsidR="00BF4D12" w:rsidRPr="00D93C19" w14:paraId="60715691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50605" w14:textId="1EFBCC0F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48E69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82C82" w14:textId="647D2526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5</w:t>
            </w:r>
            <w:r w:rsidR="00F3027F">
              <w:rPr>
                <w:rFonts w:ascii="Times New Roman" w:hAnsi="Times New Roman" w:cs="Times New Roman"/>
              </w:rPr>
              <w:t>0-5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05350" w14:textId="0C2C65D2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2D0A45"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906F9" w14:textId="77777777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 xml:space="preserve">CHEK2, </w:t>
            </w:r>
            <w:r w:rsidRPr="00D93C19">
              <w:rPr>
                <w:rFonts w:ascii="Times New Roman" w:hAnsi="Times New Roman" w:cs="Times New Roman"/>
              </w:rPr>
              <w:t>c.1141A&gt;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D28F1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asal cell carcinom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87F05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66ABA" w14:textId="0FBFA1E7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D91A6" w14:textId="5066F623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954EF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achytherapy</w:t>
            </w:r>
          </w:p>
        </w:tc>
      </w:tr>
      <w:tr w:rsidR="00BF4D12" w:rsidRPr="00D93C19" w14:paraId="3A20901B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E5EB" w14:textId="3CD01CA3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4B551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B6222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06C45" w14:textId="1A27D1BD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5</w:t>
            </w:r>
            <w:r w:rsidR="00F3027F">
              <w:rPr>
                <w:rFonts w:ascii="Times New Roman" w:hAnsi="Times New Roman" w:cs="Times New Roman"/>
              </w:rPr>
              <w:t>0-5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67C90" w14:textId="712AF847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2D0A45"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596EC" w14:textId="77777777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 xml:space="preserve">CTNNA1, </w:t>
            </w:r>
            <w:r w:rsidRPr="00D93C19">
              <w:rPr>
                <w:rFonts w:ascii="Times New Roman" w:hAnsi="Times New Roman" w:cs="Times New Roman"/>
              </w:rPr>
              <w:t>c.911C&gt;T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BCA2E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816A9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Prostate (metastatic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49D68" w14:textId="5265D629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A23F8" w14:textId="07692888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29B03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achytherapy, enucleation</w:t>
            </w:r>
          </w:p>
        </w:tc>
      </w:tr>
      <w:tr w:rsidR="00BF4D12" w:rsidRPr="00D93C19" w14:paraId="2F303653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625A8" w14:textId="16E7741B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F9300" w14:textId="6691BEA6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71456" w14:textId="754A8F8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3027F">
              <w:rPr>
                <w:rFonts w:ascii="Times New Roman" w:hAnsi="Times New Roman" w:cs="Times New Roman"/>
              </w:rPr>
              <w:t>0-4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3D698" w14:textId="1E538B49" w:rsidR="00BF4D12" w:rsidRPr="002D0A45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C7DA0" w14:textId="72881B15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ET, </w:t>
            </w:r>
            <w:r w:rsidRPr="004077F8">
              <w:rPr>
                <w:rFonts w:ascii="Times New Roman" w:hAnsi="Times New Roman" w:cs="Times New Roman"/>
              </w:rPr>
              <w:t>c.1510G&gt;T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C5F6E" w14:textId="5FE297E0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E5FC" w14:textId="3A625B90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4EB62" w14:textId="3646490F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6EB97" w14:textId="210FFD82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8C34B" w14:textId="6CBC14CA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chytherapy, enucleation</w:t>
            </w:r>
          </w:p>
        </w:tc>
      </w:tr>
      <w:tr w:rsidR="00BF4D12" w:rsidRPr="00D93C19" w14:paraId="20DA262E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68F78" w14:textId="485DEFF2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4B551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ABC73" w14:textId="77777777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30B0" w14:textId="09B409AF" w:rsidR="00BF4D12" w:rsidRPr="00D93C19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70</w:t>
            </w:r>
            <w:r w:rsidR="00F3027F">
              <w:rPr>
                <w:rFonts w:ascii="Times New Roman" w:hAnsi="Times New Roman" w:cs="Times New Roman"/>
              </w:rPr>
              <w:t>-7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4B085" w14:textId="69AEF5AF" w:rsidR="00BF4D12" w:rsidRPr="004B5517" w:rsidRDefault="00BF4D12" w:rsidP="004B5517">
            <w:pPr>
              <w:jc w:val="center"/>
              <w:rPr>
                <w:rFonts w:ascii="Times New Roman" w:hAnsi="Times New Roman" w:cs="Times New Roman"/>
              </w:rPr>
            </w:pPr>
            <w:r w:rsidRPr="002D0A45"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4BD53" w14:textId="77777777" w:rsidR="00BF4D12" w:rsidRPr="00D93C19" w:rsidRDefault="00BF4D12" w:rsidP="004B5517">
            <w:pPr>
              <w:rPr>
                <w:rFonts w:ascii="Times New Roman" w:hAnsi="Times New Roman" w:cs="Times New Roman"/>
                <w:i/>
                <w:iCs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 xml:space="preserve">PMS2, </w:t>
            </w:r>
            <w:r w:rsidRPr="00D93C19">
              <w:rPr>
                <w:rFonts w:ascii="Times New Roman" w:hAnsi="Times New Roman" w:cs="Times New Roman"/>
              </w:rPr>
              <w:t>c.1126C&gt;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FFF48" w14:textId="77777777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136CF" w14:textId="77777777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D34CA" w14:textId="3D44E57F" w:rsidR="00BF4D12" w:rsidRPr="00D93C19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0923E" w14:textId="77710D6E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735B5" w14:textId="77777777" w:rsidR="00BF4D12" w:rsidRPr="00D93C19" w:rsidRDefault="00BF4D12" w:rsidP="004B5517">
            <w:pPr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achytherapy with FNAB</w:t>
            </w:r>
          </w:p>
        </w:tc>
      </w:tr>
      <w:tr w:rsidR="00BF4D12" w:rsidRPr="00D93C19" w14:paraId="5C2A2361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77F49" w14:textId="56CB0356" w:rsidR="00BF4D12" w:rsidRPr="004B5517" w:rsidRDefault="00BF4D12" w:rsidP="004B551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B551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B05CA" w14:textId="77777777" w:rsidR="00BF4D12" w:rsidRPr="00D93C19" w:rsidRDefault="00BF4D12" w:rsidP="004B551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9CA02" w14:textId="04F17E9A" w:rsidR="00BF4D12" w:rsidRPr="00D93C19" w:rsidRDefault="00BF4D12" w:rsidP="004B551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7</w:t>
            </w:r>
            <w:r w:rsidR="00F3027F">
              <w:rPr>
                <w:rFonts w:ascii="Times New Roman" w:hAnsi="Times New Roman" w:cs="Times New Roman"/>
              </w:rPr>
              <w:t>0-7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78E57" w14:textId="5167540F" w:rsidR="00BF4D12" w:rsidRPr="004B5517" w:rsidRDefault="00BF4D12" w:rsidP="004B5517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5B4C96"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C4A64" w14:textId="77777777" w:rsidR="00BF4D12" w:rsidRPr="00D93C19" w:rsidRDefault="00BF4D12" w:rsidP="004B5517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 xml:space="preserve">RECQL, </w:t>
            </w:r>
            <w:r w:rsidRPr="00D93C19">
              <w:rPr>
                <w:rFonts w:ascii="Times New Roman" w:hAnsi="Times New Roman" w:cs="Times New Roman"/>
              </w:rPr>
              <w:t>c.1025G&gt;A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EAD4D" w14:textId="77777777" w:rsidR="00BF4D12" w:rsidRPr="00D93C19" w:rsidRDefault="00BF4D12" w:rsidP="00FC121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B4E0C" w14:textId="77777777" w:rsidR="00BF4D12" w:rsidRPr="00D93C19" w:rsidRDefault="00BF4D12" w:rsidP="00CB51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EFB24" w14:textId="3871611D" w:rsidR="00BF4D12" w:rsidRPr="00D93C19" w:rsidRDefault="00BF4D12" w:rsidP="00B663B0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DEB7D" w14:textId="549819F7" w:rsidR="00BF4D12" w:rsidRPr="00D93C19" w:rsidRDefault="00BF4D12" w:rsidP="004B55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FFF0A" w14:textId="77777777" w:rsidR="00BF4D12" w:rsidRPr="00D93C19" w:rsidRDefault="00BF4D12" w:rsidP="004B55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Vitrectomy, FNAB, laser</w:t>
            </w:r>
          </w:p>
        </w:tc>
      </w:tr>
      <w:tr w:rsidR="00BF4D12" w:rsidRPr="00D93C19" w14:paraId="568B3542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C1E0C" w14:textId="081FA64C" w:rsidR="00BF4D12" w:rsidRPr="004B5517" w:rsidRDefault="00BF4D12" w:rsidP="004B551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99C16" w14:textId="77777777" w:rsidR="00BF4D12" w:rsidRPr="00D93C19" w:rsidRDefault="00BF4D12" w:rsidP="004B551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5B6C9" w14:textId="507C64C4" w:rsidR="00BF4D12" w:rsidRPr="00D93C19" w:rsidRDefault="00BF4D12" w:rsidP="004B551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6</w:t>
            </w:r>
            <w:r w:rsidR="00F3027F">
              <w:rPr>
                <w:rFonts w:ascii="Times New Roman" w:hAnsi="Times New Roman" w:cs="Times New Roman"/>
              </w:rPr>
              <w:t>5-7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1F8BD" w14:textId="48F77CFE" w:rsidR="00BF4D12" w:rsidRPr="004B5517" w:rsidRDefault="00BF4D12" w:rsidP="004B5517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5B4C96">
              <w:rPr>
                <w:rFonts w:ascii="Times New Roman" w:hAnsi="Times New Roman" w:cs="Times New Roman"/>
              </w:rPr>
              <w:t>77a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03B96" w14:textId="77777777" w:rsidR="00BF4D12" w:rsidRPr="00D93C19" w:rsidRDefault="00BF4D12" w:rsidP="004B55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  <w:i/>
                <w:iCs/>
              </w:rPr>
              <w:t xml:space="preserve">SDHB, </w:t>
            </w:r>
            <w:r w:rsidRPr="00D93C19">
              <w:rPr>
                <w:rFonts w:ascii="Times New Roman" w:hAnsi="Times New Roman" w:cs="Times New Roman"/>
              </w:rPr>
              <w:t>c.457A&gt;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AA38F" w14:textId="77777777" w:rsidR="00BF4D12" w:rsidRPr="00D93C19" w:rsidRDefault="00BF4D12" w:rsidP="00FC121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19C64" w14:textId="77777777" w:rsidR="00BF4D12" w:rsidRPr="00D93C19" w:rsidRDefault="00BF4D12" w:rsidP="00CB51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Pancreatic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5078B" w14:textId="2BA2CE56" w:rsidR="00BF4D12" w:rsidRPr="00D93C19" w:rsidRDefault="00BF4D12" w:rsidP="00B663B0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9556E" w14:textId="20F55831" w:rsidR="00BF4D12" w:rsidRPr="00D93C19" w:rsidRDefault="00BF4D12" w:rsidP="004B55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F6A80" w14:textId="77777777" w:rsidR="00BF4D12" w:rsidRPr="00D93C19" w:rsidRDefault="00BF4D12" w:rsidP="004B55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93C19">
              <w:rPr>
                <w:rFonts w:ascii="Times New Roman" w:hAnsi="Times New Roman" w:cs="Times New Roman"/>
              </w:rPr>
              <w:t>Brachytherapy with FNAB</w:t>
            </w:r>
          </w:p>
        </w:tc>
      </w:tr>
      <w:tr w:rsidR="00BF4D12" w:rsidRPr="00D93C19" w14:paraId="5ECE1CA1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3D06D" w14:textId="413B69A8" w:rsidR="00BF4D12" w:rsidRPr="004B5517" w:rsidRDefault="00BF4D12" w:rsidP="00B543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F9913" w14:textId="5CD902CF" w:rsidR="00BF4D12" w:rsidRPr="00D93C19" w:rsidRDefault="00BF4D12" w:rsidP="00B543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03F93" w14:textId="76DF84B1" w:rsidR="00BF4D12" w:rsidRPr="002D0A45" w:rsidRDefault="00BF4D12" w:rsidP="00B543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C1210">
              <w:rPr>
                <w:rFonts w:ascii="Times New Roman" w:hAnsi="Times New Roman" w:cs="Times New Roman"/>
              </w:rPr>
              <w:t>2</w:t>
            </w:r>
            <w:r w:rsidR="00F3027F">
              <w:rPr>
                <w:rFonts w:ascii="Times New Roman" w:hAnsi="Times New Roman" w:cs="Times New Roman"/>
              </w:rPr>
              <w:t>0-2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3C3CB" w14:textId="6F1BC5F6" w:rsidR="00BF4D12" w:rsidRPr="004B5517" w:rsidRDefault="00BF4D12" w:rsidP="00B543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B10F9" w14:textId="77777777" w:rsidR="00BF4D12" w:rsidRDefault="00BF4D12" w:rsidP="00B5434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EM127</w:t>
            </w:r>
          </w:p>
          <w:p w14:paraId="2C36EC36" w14:textId="77777777" w:rsidR="00BF4D12" w:rsidRPr="00A4601D" w:rsidRDefault="00BF4D12" w:rsidP="00B543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526A&gt;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09F98" w14:textId="25326F3A" w:rsidR="00BF4D12" w:rsidRPr="00D93C19" w:rsidRDefault="00BF4D12" w:rsidP="00FC1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08460" w14:textId="77777777" w:rsidR="00BF4D12" w:rsidRDefault="00BF4D12" w:rsidP="00CB5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- 35</w:t>
            </w:r>
          </w:p>
          <w:p w14:paraId="62C76B19" w14:textId="2DD1027B" w:rsidR="00BF4D12" w:rsidRPr="00D93C19" w:rsidRDefault="00BF4D12" w:rsidP="00CB5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ophageal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CB5D1" w14:textId="01BA1ADD" w:rsidR="00BF4D12" w:rsidRDefault="00BF4D12" w:rsidP="00B66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498F8" w14:textId="41FB579B" w:rsidR="00BF4D12" w:rsidRPr="00D93C19" w:rsidRDefault="00BF4D12" w:rsidP="00B543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D1161" w14:textId="00056A31" w:rsidR="00BF4D12" w:rsidRPr="00D93C19" w:rsidRDefault="00BF4D12" w:rsidP="00B543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ucleation</w:t>
            </w:r>
          </w:p>
        </w:tc>
      </w:tr>
      <w:tr w:rsidR="00BF4D12" w:rsidRPr="00D93C19" w14:paraId="07DE5702" w14:textId="77777777" w:rsidTr="00697605">
        <w:trPr>
          <w:trHeight w:val="72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5A72C" w14:textId="0749647B" w:rsidR="00BF4D12" w:rsidRDefault="00BF4D12" w:rsidP="00C94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B0512" w14:textId="07D63B47" w:rsidR="00BF4D12" w:rsidRDefault="00BF4D12" w:rsidP="00C94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E6553" w14:textId="00948D02" w:rsidR="00BF4D12" w:rsidRPr="00FC1210" w:rsidRDefault="00BF4D12" w:rsidP="00C9446C">
            <w:pPr>
              <w:jc w:val="center"/>
              <w:rPr>
                <w:rFonts w:ascii="Times New Roman" w:hAnsi="Times New Roman" w:cs="Times New Roman"/>
              </w:rPr>
            </w:pPr>
            <w:r w:rsidRPr="00B437BA">
              <w:rPr>
                <w:rFonts w:ascii="Times New Roman" w:hAnsi="Times New Roman" w:cs="Times New Roman"/>
              </w:rPr>
              <w:t>45</w:t>
            </w:r>
            <w:r w:rsidR="00F3027F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1D634" w14:textId="419D9B73" w:rsidR="00BF4D12" w:rsidRDefault="00BF4D12" w:rsidP="00C94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170FA" w14:textId="77777777" w:rsidR="00BF4D12" w:rsidRDefault="00BF4D12" w:rsidP="00C94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SC2</w:t>
            </w:r>
          </w:p>
          <w:p w14:paraId="47435372" w14:textId="73381DBB" w:rsidR="00BF4D12" w:rsidRDefault="00BF4D12" w:rsidP="00C94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601D">
              <w:rPr>
                <w:rFonts w:ascii="Times New Roman" w:hAnsi="Times New Roman" w:cs="Times New Roman"/>
              </w:rPr>
              <w:t>c.3818C&gt;T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50BFC" w14:textId="4AD972E3" w:rsidR="00BF4D12" w:rsidRDefault="00BF4D12" w:rsidP="00C9446C">
            <w:pPr>
              <w:jc w:val="center"/>
              <w:rPr>
                <w:rFonts w:ascii="Times New Roman" w:hAnsi="Times New Roman" w:cs="Times New Roman"/>
              </w:rPr>
            </w:pPr>
            <w:r w:rsidRPr="00B437BA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9544C" w14:textId="77777777" w:rsidR="00BF4D12" w:rsidRDefault="00BF4D12" w:rsidP="00C9446C">
            <w:pPr>
              <w:rPr>
                <w:rFonts w:ascii="Times New Roman" w:hAnsi="Times New Roman" w:cs="Times New Roman"/>
              </w:rPr>
            </w:pPr>
            <w:r w:rsidRPr="00B437BA">
              <w:rPr>
                <w:rFonts w:ascii="Times New Roman" w:hAnsi="Times New Roman" w:cs="Times New Roman"/>
              </w:rPr>
              <w:t>Basal cell</w:t>
            </w:r>
          </w:p>
          <w:p w14:paraId="4DC39551" w14:textId="77777777" w:rsidR="00BF4D12" w:rsidRDefault="00BF4D12" w:rsidP="00C9446C">
            <w:pPr>
              <w:rPr>
                <w:rFonts w:ascii="Times New Roman" w:hAnsi="Times New Roman" w:cs="Times New Roman"/>
              </w:rPr>
            </w:pPr>
            <w:r w:rsidRPr="00B437BA">
              <w:rPr>
                <w:rFonts w:ascii="Times New Roman" w:hAnsi="Times New Roman" w:cs="Times New Roman"/>
              </w:rPr>
              <w:t xml:space="preserve"> Lung </w:t>
            </w:r>
          </w:p>
          <w:p w14:paraId="7A09BF00" w14:textId="6344169F" w:rsidR="00BF4D12" w:rsidRDefault="00BF4D12" w:rsidP="00C9446C">
            <w:pPr>
              <w:rPr>
                <w:rFonts w:ascii="Times New Roman" w:hAnsi="Times New Roman" w:cs="Times New Roman"/>
              </w:rPr>
            </w:pPr>
            <w:r w:rsidRPr="00F96574">
              <w:rPr>
                <w:rFonts w:ascii="Times New Roman" w:hAnsi="Times New Roman" w:cs="Times New Roman"/>
              </w:rPr>
              <w:t>Throa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157F6" w14:textId="4D046E75" w:rsidR="00BF4D12" w:rsidRDefault="00BF4D12" w:rsidP="00C94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86709" w14:textId="4624B591" w:rsidR="00BF4D12" w:rsidRDefault="00BF4D12" w:rsidP="00C94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5A8FA" w14:textId="0956536C" w:rsidR="00BF4D12" w:rsidRDefault="00BF4D12" w:rsidP="00C94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chytherapy</w:t>
            </w:r>
          </w:p>
        </w:tc>
      </w:tr>
    </w:tbl>
    <w:p w14:paraId="7003C9F3" w14:textId="4FD317AA" w:rsidR="00401621" w:rsidRDefault="00CB51D2" w:rsidP="00401621">
      <w:pPr>
        <w:suppressAutoHyphens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3A3A00">
        <w:rPr>
          <w:rFonts w:ascii="Times New Roman" w:hAnsi="Times New Roman" w:cs="Times New Roman"/>
        </w:rPr>
        <w:t>Pathogenic variant associated with recessive condition</w:t>
      </w:r>
      <w:r w:rsidR="00202E10">
        <w:rPr>
          <w:rFonts w:ascii="Times New Roman" w:hAnsi="Times New Roman" w:cs="Times New Roman"/>
        </w:rPr>
        <w:t xml:space="preserve">. </w:t>
      </w:r>
      <w:r w:rsidR="002C58F9">
        <w:rPr>
          <w:rFonts w:ascii="Times New Roman" w:hAnsi="Times New Roman" w:cs="Times New Roman"/>
          <w:vertAlign w:val="superscript"/>
        </w:rPr>
        <w:t>b</w:t>
      </w:r>
      <w:r w:rsidR="00401621" w:rsidRPr="00D93C19">
        <w:rPr>
          <w:rFonts w:ascii="Times New Roman" w:hAnsi="Times New Roman" w:cs="Times New Roman"/>
        </w:rPr>
        <w:t xml:space="preserve">The patient reported family history of </w:t>
      </w:r>
      <w:r w:rsidR="00C6492F" w:rsidRPr="00D93C19">
        <w:rPr>
          <w:rFonts w:ascii="Times New Roman" w:hAnsi="Times New Roman" w:cs="Times New Roman"/>
        </w:rPr>
        <w:t>cancer,</w:t>
      </w:r>
      <w:r w:rsidR="00401621" w:rsidRPr="00D93C19">
        <w:rPr>
          <w:rFonts w:ascii="Times New Roman" w:hAnsi="Times New Roman" w:cs="Times New Roman"/>
        </w:rPr>
        <w:t xml:space="preserve"> but the types are unknown. </w:t>
      </w:r>
    </w:p>
    <w:p w14:paraId="660B72CB" w14:textId="46EEEBDE" w:rsidR="00CE17D9" w:rsidRDefault="00CE17D9" w:rsidP="00401621">
      <w:pPr>
        <w:suppressAutoHyphens w:val="0"/>
        <w:spacing w:after="0" w:line="240" w:lineRule="auto"/>
        <w:rPr>
          <w:rFonts w:ascii="Times New Roman" w:hAnsi="Times New Roman" w:cs="Times New Roman"/>
        </w:rPr>
      </w:pPr>
    </w:p>
    <w:p w14:paraId="441D36AA" w14:textId="417D4D10" w:rsidR="00F46ADC" w:rsidRPr="00024C27" w:rsidRDefault="00CE17D9" w:rsidP="00024C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Dx</w:t>
      </w:r>
      <w:r w:rsidR="002C58F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iagnosis</w:t>
      </w:r>
      <w:r w:rsidR="002C58F9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Hx</w:t>
      </w:r>
      <w:r w:rsidR="002C58F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istory</w:t>
      </w:r>
      <w:r w:rsidR="002C58F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AJCC</w:t>
      </w:r>
      <w:r w:rsidR="002C58F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merican Join Committee on Cancer</w:t>
      </w:r>
      <w:r w:rsidR="002C58F9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ASCO</w:t>
      </w:r>
      <w:r w:rsidR="002C58F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merican Society of Clinical Oncology</w:t>
      </w:r>
      <w:r w:rsidR="002C58F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NCCN</w:t>
      </w:r>
      <w:r w:rsidR="002C58F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ational Comprehensive Cancer Network</w:t>
      </w:r>
      <w:r w:rsidR="002C58F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FNAB</w:t>
      </w:r>
      <w:r w:rsidR="002C58F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Fine-needle aspiration biopsy</w:t>
      </w:r>
      <w:r w:rsidR="002C58F9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TT</w:t>
      </w:r>
      <w:r w:rsidR="002C58F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ranspupillary thermotherapy</w:t>
      </w:r>
    </w:p>
    <w:p w14:paraId="07EC8D5C" w14:textId="587EA747" w:rsidR="00E259AA" w:rsidRPr="004B5517" w:rsidRDefault="00E259AA">
      <w:pPr>
        <w:rPr>
          <w:rFonts w:ascii="Times New Roman" w:hAnsi="Times New Roman" w:cs="Times New Roman"/>
        </w:rPr>
      </w:pPr>
    </w:p>
    <w:sectPr w:rsidR="00E259AA" w:rsidRPr="004B5517" w:rsidSect="004B55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62"/>
    <w:rsid w:val="00024C27"/>
    <w:rsid w:val="00024EF0"/>
    <w:rsid w:val="00050130"/>
    <w:rsid w:val="0007533A"/>
    <w:rsid w:val="000A3CC5"/>
    <w:rsid w:val="000B19FE"/>
    <w:rsid w:val="000C7DCE"/>
    <w:rsid w:val="001031D6"/>
    <w:rsid w:val="00132CAB"/>
    <w:rsid w:val="00146F01"/>
    <w:rsid w:val="001721E2"/>
    <w:rsid w:val="00176F64"/>
    <w:rsid w:val="001B2CB1"/>
    <w:rsid w:val="00202E10"/>
    <w:rsid w:val="0023617A"/>
    <w:rsid w:val="00281502"/>
    <w:rsid w:val="00293A56"/>
    <w:rsid w:val="002A4411"/>
    <w:rsid w:val="002C38D4"/>
    <w:rsid w:val="002C58F9"/>
    <w:rsid w:val="002D0A45"/>
    <w:rsid w:val="002D4B90"/>
    <w:rsid w:val="0032629F"/>
    <w:rsid w:val="00330E61"/>
    <w:rsid w:val="00394DF8"/>
    <w:rsid w:val="003A3A00"/>
    <w:rsid w:val="003C4284"/>
    <w:rsid w:val="003E2CD2"/>
    <w:rsid w:val="00401621"/>
    <w:rsid w:val="004016C0"/>
    <w:rsid w:val="0040251F"/>
    <w:rsid w:val="0040321D"/>
    <w:rsid w:val="004077F8"/>
    <w:rsid w:val="00410914"/>
    <w:rsid w:val="00422C98"/>
    <w:rsid w:val="00423BA7"/>
    <w:rsid w:val="0046021B"/>
    <w:rsid w:val="004711E5"/>
    <w:rsid w:val="00477538"/>
    <w:rsid w:val="004B5517"/>
    <w:rsid w:val="004F2BBF"/>
    <w:rsid w:val="005037E3"/>
    <w:rsid w:val="00516DE1"/>
    <w:rsid w:val="00522EFD"/>
    <w:rsid w:val="005275B2"/>
    <w:rsid w:val="00580C21"/>
    <w:rsid w:val="005848A5"/>
    <w:rsid w:val="00585E4E"/>
    <w:rsid w:val="005B4C96"/>
    <w:rsid w:val="005E7711"/>
    <w:rsid w:val="00635877"/>
    <w:rsid w:val="00640FA4"/>
    <w:rsid w:val="00642A5C"/>
    <w:rsid w:val="0066293A"/>
    <w:rsid w:val="006700D2"/>
    <w:rsid w:val="00694BDC"/>
    <w:rsid w:val="00697605"/>
    <w:rsid w:val="00697FA9"/>
    <w:rsid w:val="006F3B42"/>
    <w:rsid w:val="0070281B"/>
    <w:rsid w:val="00722597"/>
    <w:rsid w:val="00750D4E"/>
    <w:rsid w:val="0076595C"/>
    <w:rsid w:val="0076743B"/>
    <w:rsid w:val="0077538B"/>
    <w:rsid w:val="007A19C5"/>
    <w:rsid w:val="007A57DB"/>
    <w:rsid w:val="007C0A81"/>
    <w:rsid w:val="007F5FA6"/>
    <w:rsid w:val="00802450"/>
    <w:rsid w:val="00807DA3"/>
    <w:rsid w:val="00814EC4"/>
    <w:rsid w:val="00834E11"/>
    <w:rsid w:val="008522E1"/>
    <w:rsid w:val="00855A14"/>
    <w:rsid w:val="008C5BE8"/>
    <w:rsid w:val="008D5C35"/>
    <w:rsid w:val="00912486"/>
    <w:rsid w:val="009139E1"/>
    <w:rsid w:val="00932A62"/>
    <w:rsid w:val="009A619B"/>
    <w:rsid w:val="009A730F"/>
    <w:rsid w:val="009B14A3"/>
    <w:rsid w:val="009F0D70"/>
    <w:rsid w:val="009F1136"/>
    <w:rsid w:val="00A26E7D"/>
    <w:rsid w:val="00A27D8A"/>
    <w:rsid w:val="00A45B26"/>
    <w:rsid w:val="00A4601D"/>
    <w:rsid w:val="00A46193"/>
    <w:rsid w:val="00A60F6A"/>
    <w:rsid w:val="00A66515"/>
    <w:rsid w:val="00AC0F75"/>
    <w:rsid w:val="00AD4CDB"/>
    <w:rsid w:val="00AF01D7"/>
    <w:rsid w:val="00AF770E"/>
    <w:rsid w:val="00B208FC"/>
    <w:rsid w:val="00B213C0"/>
    <w:rsid w:val="00B437BA"/>
    <w:rsid w:val="00B54341"/>
    <w:rsid w:val="00B5442F"/>
    <w:rsid w:val="00B663B0"/>
    <w:rsid w:val="00B66C17"/>
    <w:rsid w:val="00BB544D"/>
    <w:rsid w:val="00BD0AE7"/>
    <w:rsid w:val="00BD4249"/>
    <w:rsid w:val="00BE28A6"/>
    <w:rsid w:val="00BF4D12"/>
    <w:rsid w:val="00C073B1"/>
    <w:rsid w:val="00C11496"/>
    <w:rsid w:val="00C45985"/>
    <w:rsid w:val="00C6492F"/>
    <w:rsid w:val="00C67ABF"/>
    <w:rsid w:val="00C9446C"/>
    <w:rsid w:val="00CB0F26"/>
    <w:rsid w:val="00CB51D2"/>
    <w:rsid w:val="00CD6508"/>
    <w:rsid w:val="00CE17D9"/>
    <w:rsid w:val="00CE33D6"/>
    <w:rsid w:val="00CF769E"/>
    <w:rsid w:val="00D01FAF"/>
    <w:rsid w:val="00D0784B"/>
    <w:rsid w:val="00D34F4E"/>
    <w:rsid w:val="00D355C0"/>
    <w:rsid w:val="00D63EDA"/>
    <w:rsid w:val="00D8344E"/>
    <w:rsid w:val="00D93C19"/>
    <w:rsid w:val="00DB3967"/>
    <w:rsid w:val="00DD651F"/>
    <w:rsid w:val="00DE1C28"/>
    <w:rsid w:val="00E07EA5"/>
    <w:rsid w:val="00E259AA"/>
    <w:rsid w:val="00E651E2"/>
    <w:rsid w:val="00EA0FC9"/>
    <w:rsid w:val="00EA5323"/>
    <w:rsid w:val="00EB23C7"/>
    <w:rsid w:val="00EC45BC"/>
    <w:rsid w:val="00F07F3A"/>
    <w:rsid w:val="00F3027F"/>
    <w:rsid w:val="00F32B55"/>
    <w:rsid w:val="00F43E0E"/>
    <w:rsid w:val="00F46ADC"/>
    <w:rsid w:val="00F47956"/>
    <w:rsid w:val="00F66C2A"/>
    <w:rsid w:val="00F85F40"/>
    <w:rsid w:val="00F861E6"/>
    <w:rsid w:val="00F96574"/>
    <w:rsid w:val="00FC1210"/>
    <w:rsid w:val="00FE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197FE"/>
  <w15:chartTrackingRefBased/>
  <w15:docId w15:val="{76411934-DABF-401E-BEFC-FE2200461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7D9"/>
    <w:pPr>
      <w:suppressAutoHyphens/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2A62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A62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A62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A62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A62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A62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A62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A62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A62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A6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A62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A62"/>
    <w:pPr>
      <w:suppressAutoHyphens w:val="0"/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A62"/>
    <w:pPr>
      <w:suppressAutoHyphens w:val="0"/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A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2A62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9C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19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80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C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C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C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3E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9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F1B91-02ED-4A8A-8F45-EF5EFBF87BA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7</Pages>
  <Words>948</Words>
  <Characters>5209</Characters>
  <Application>Microsoft Office Word</Application>
  <DocSecurity>0</DocSecurity>
  <Lines>868</Lines>
  <Paragraphs>7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Lindsey</dc:creator>
  <cp:keywords/>
  <dc:description/>
  <cp:lastModifiedBy>Taylor, Olivia</cp:lastModifiedBy>
  <cp:revision>97</cp:revision>
  <dcterms:created xsi:type="dcterms:W3CDTF">2025-04-17T12:51:00Z</dcterms:created>
  <dcterms:modified xsi:type="dcterms:W3CDTF">2025-11-26T14:34:00Z</dcterms:modified>
</cp:coreProperties>
</file>